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9607E" w14:textId="77777777" w:rsidR="00042862" w:rsidRDefault="00042862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1E81B122" w14:textId="07113535" w:rsidR="0085182A" w:rsidRDefault="0085182A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ppendix 1. Codes for r</w:t>
      </w:r>
      <w:r w:rsidRPr="0085182A">
        <w:rPr>
          <w:rFonts w:ascii="Times New Roman" w:eastAsia="Times New Roman" w:hAnsi="Times New Roman" w:cs="Times New Roman"/>
          <w:b/>
          <w:bCs/>
          <w:color w:val="000000"/>
        </w:rPr>
        <w:t>egional nod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variables in the </w:t>
      </w:r>
      <w:r w:rsidRPr="0085182A">
        <w:rPr>
          <w:rFonts w:ascii="Times New Roman" w:eastAsia="Times New Roman" w:hAnsi="Times New Roman" w:cs="Times New Roman"/>
          <w:b/>
          <w:bCs/>
          <w:color w:val="000000"/>
        </w:rPr>
        <w:t>National Cancer Data</w:t>
      </w:r>
      <w:r w:rsidR="00937B9E">
        <w:rPr>
          <w:rFonts w:ascii="Times New Roman" w:eastAsia="Times New Roman" w:hAnsi="Times New Roman" w:cs="Times New Roman"/>
          <w:b/>
          <w:bCs/>
          <w:color w:val="000000"/>
        </w:rPr>
        <w:t>base, 2010-2019</w:t>
      </w:r>
    </w:p>
    <w:p w14:paraId="218DA4B6" w14:textId="77777777" w:rsidR="0085182A" w:rsidRDefault="0085182A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pPr w:leftFromText="180" w:rightFromText="180" w:vertAnchor="text" w:horzAnchor="margin" w:tblpY="30"/>
        <w:tblW w:w="7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5"/>
        <w:gridCol w:w="2266"/>
      </w:tblGrid>
      <w:tr w:rsidR="0085182A" w:rsidRPr="0085182A" w14:paraId="57A44F35" w14:textId="77777777" w:rsidTr="0085182A">
        <w:trPr>
          <w:cantSplit/>
          <w:trHeight w:val="384"/>
          <w:tblHeader/>
        </w:trPr>
        <w:tc>
          <w:tcPr>
            <w:tcW w:w="5665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A413887" w14:textId="77777777" w:rsidR="0085182A" w:rsidRPr="0085182A" w:rsidRDefault="0085182A" w:rsidP="0085182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82A">
              <w:rPr>
                <w:rFonts w:ascii="Times New Roman" w:hAnsi="Times New Roman" w:cs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2266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322585B" w14:textId="77777777" w:rsidR="0085182A" w:rsidRPr="0085182A" w:rsidRDefault="0085182A" w:rsidP="0085182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82A">
              <w:rPr>
                <w:rFonts w:ascii="Times New Roman" w:hAnsi="Times New Roman" w:cs="Times New Roman"/>
                <w:b/>
                <w:bCs/>
                <w:color w:val="000000"/>
              </w:rPr>
              <w:t>Code</w:t>
            </w:r>
          </w:p>
        </w:tc>
      </w:tr>
      <w:tr w:rsidR="0085182A" w:rsidRPr="0085182A" w14:paraId="31CA1666" w14:textId="77777777" w:rsidTr="0085182A">
        <w:trPr>
          <w:cantSplit/>
          <w:trHeight w:val="399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7F8E47" w14:textId="77777777" w:rsidR="0085182A" w:rsidRPr="0085182A" w:rsidRDefault="0085182A" w:rsidP="0085182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No nodes were examined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822B76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85182A" w:rsidRPr="0085182A" w14:paraId="086B4430" w14:textId="77777777" w:rsidTr="0085182A">
        <w:trPr>
          <w:cantSplit/>
          <w:trHeight w:val="538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780B4B" w14:textId="1F1756A8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1-89 nodes were examined. (Code the exact number of regional lymph nodes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examined)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56363A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1-89</w:t>
            </w:r>
          </w:p>
        </w:tc>
      </w:tr>
      <w:tr w:rsidR="0085182A" w:rsidRPr="0085182A" w14:paraId="0CC819F6" w14:textId="77777777" w:rsidTr="0085182A">
        <w:trPr>
          <w:cantSplit/>
          <w:trHeight w:val="399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23953F" w14:textId="77777777" w:rsidR="0085182A" w:rsidRPr="0085182A" w:rsidRDefault="0085182A" w:rsidP="0085182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90 or more nodes examined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214104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85182A" w:rsidRPr="0085182A" w14:paraId="1498A94E" w14:textId="77777777" w:rsidTr="0085182A">
        <w:trPr>
          <w:cantSplit/>
          <w:trHeight w:val="538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158F5E" w14:textId="6EA20EB6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No regional nodes removed, but aspiration or core biopsy of regional nodes was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performed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2A0F46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85182A" w:rsidRPr="0085182A" w14:paraId="337CE40D" w14:textId="77777777" w:rsidTr="0085182A">
        <w:trPr>
          <w:cantSplit/>
          <w:trHeight w:val="651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E43DBB" w14:textId="2CB62A4C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Regional lymph node removal was documented as sampling, and the number of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nodes is unknown/not stated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2109AB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85182A" w:rsidRPr="0085182A" w14:paraId="1A1E3AC7" w14:textId="77777777" w:rsidTr="0085182A">
        <w:trPr>
          <w:cantSplit/>
          <w:trHeight w:val="830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459506" w14:textId="77777777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Regional lymph node removal was documented as dissection, and the number of nodes is unknown/not stated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72D9E6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85182A" w:rsidRPr="0085182A" w14:paraId="16691E86" w14:textId="77777777" w:rsidTr="0085182A">
        <w:trPr>
          <w:cantSplit/>
          <w:trHeight w:val="1218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04C56F" w14:textId="1182C2E8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Regional lymph nodes surgically removed but number of lymph nodes unknown or not stated, and not documented as sampling or dissection; nodes were examined, but the number is unknown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171ABA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85182A" w:rsidRPr="0085182A" w14:paraId="6C6A39C6" w14:textId="77777777" w:rsidTr="0085182A">
        <w:trPr>
          <w:cantSplit/>
          <w:trHeight w:val="553"/>
        </w:trPr>
        <w:tc>
          <w:tcPr>
            <w:tcW w:w="566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C4C30F" w14:textId="77777777" w:rsidR="0085182A" w:rsidRPr="0085182A" w:rsidRDefault="0085182A" w:rsidP="0085182A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5182A">
              <w:rPr>
                <w:rFonts w:ascii="Times New Roman" w:eastAsia="Arial" w:hAnsi="Times New Roman" w:cs="Times New Roman"/>
                <w:color w:val="000000" w:themeColor="text1"/>
              </w:rPr>
              <w:t>Unknown if regional nodes examined. Not applicable or negative. Not stated in patient record.</w:t>
            </w:r>
          </w:p>
        </w:tc>
        <w:tc>
          <w:tcPr>
            <w:tcW w:w="226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7C021E" w14:textId="77777777" w:rsidR="0085182A" w:rsidRPr="0085182A" w:rsidRDefault="0085182A" w:rsidP="0085182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82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</w:tbl>
    <w:p w14:paraId="2EC907CE" w14:textId="77777777" w:rsidR="0085182A" w:rsidRDefault="0085182A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84F1D94" w14:textId="77777777" w:rsidR="0085182A" w:rsidRPr="00F45DC6" w:rsidRDefault="0085182A" w:rsidP="0085182A">
      <w:pPr>
        <w:rPr>
          <w:rFonts w:eastAsia="Arial" w:cstheme="minorHAnsi"/>
          <w:color w:val="000000" w:themeColor="text1"/>
        </w:rPr>
      </w:pPr>
    </w:p>
    <w:p w14:paraId="6E2EABBA" w14:textId="77777777" w:rsidR="0085182A" w:rsidRDefault="0085182A" w:rsidP="0085182A">
      <w:pPr>
        <w:rPr>
          <w:rFonts w:eastAsia="Arial" w:cstheme="minorHAnsi"/>
          <w:color w:val="000000" w:themeColor="text1"/>
        </w:rPr>
      </w:pPr>
      <w:r w:rsidRPr="00F45DC6">
        <w:rPr>
          <w:rFonts w:eastAsia="Arial" w:cstheme="minorHAnsi"/>
          <w:color w:val="000000" w:themeColor="text1"/>
        </w:rPr>
        <w:t xml:space="preserve">    </w:t>
      </w:r>
    </w:p>
    <w:p w14:paraId="5A44F47F" w14:textId="58494CE9" w:rsidR="0085182A" w:rsidRDefault="0085182A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F1865A8" w14:textId="71F2D724" w:rsidR="00E43535" w:rsidRDefault="00E43535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C346C5A" w14:textId="1A6871A7" w:rsidR="00E43535" w:rsidRDefault="00E43535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3DCD468" w14:textId="21D77DD5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3031CE8" w14:textId="3EE3F0DB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99BE1FE" w14:textId="5971EF60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2F910B1" w14:textId="6165FEB3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0E8F62A" w14:textId="53B613F9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B2924EE" w14:textId="14B0067F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F5FFC1" w14:textId="301BA37B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F5B733C" w14:textId="1BC13603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E41D0DA" w14:textId="66CF3D94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77A42AA" w14:textId="6637C997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53D8A2F" w14:textId="66CA6FC5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F2ED70B" w14:textId="3DC31AA6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0E219DE" w14:textId="300ECC66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2C43B86" w14:textId="2DBD6F95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76E85B0" w14:textId="2A377D28" w:rsidR="003A3748" w:rsidRDefault="003A37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0B9997F" w14:textId="77777777" w:rsidR="00D7771D" w:rsidRDefault="00D7771D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DC93190" w14:textId="245AD98B" w:rsidR="00881148" w:rsidRDefault="00CE5F48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Appendix 2. Codes for </w:t>
      </w:r>
      <w:r w:rsidR="00937B9E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927F65" w:rsidRPr="00D7771D">
        <w:rPr>
          <w:rFonts w:ascii="Times New Roman" w:eastAsia="Times New Roman" w:hAnsi="Times New Roman" w:cs="Times New Roman"/>
          <w:b/>
          <w:bCs/>
          <w:color w:val="000000"/>
        </w:rPr>
        <w:t xml:space="preserve">Primary Site </w:t>
      </w:r>
      <w:r w:rsidR="00517A8F" w:rsidRPr="00D7771D">
        <w:rPr>
          <w:rFonts w:ascii="Times New Roman" w:eastAsia="Times New Roman" w:hAnsi="Times New Roman" w:cs="Times New Roman"/>
          <w:b/>
          <w:bCs/>
          <w:color w:val="000000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Breast </w:t>
      </w:r>
      <w:r w:rsidR="00517A8F" w:rsidRPr="00D7771D">
        <w:rPr>
          <w:rFonts w:ascii="Times New Roman" w:eastAsia="Times New Roman" w:hAnsi="Times New Roman" w:cs="Times New Roman"/>
          <w:b/>
          <w:bCs/>
          <w:color w:val="000000"/>
        </w:rPr>
        <w:t>Surgical Procedure</w:t>
      </w:r>
      <w:r w:rsidR="00937B9E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in the National Cancer Database</w:t>
      </w:r>
      <w:r w:rsidR="00937B9E">
        <w:rPr>
          <w:rFonts w:ascii="Times New Roman" w:eastAsia="Times New Roman" w:hAnsi="Times New Roman" w:cs="Times New Roman"/>
          <w:b/>
          <w:bCs/>
          <w:color w:val="000000"/>
        </w:rPr>
        <w:t xml:space="preserve"> 2010-2019</w:t>
      </w:r>
    </w:p>
    <w:p w14:paraId="748E1CE7" w14:textId="77777777" w:rsidR="00CF7FE7" w:rsidRPr="00D7771D" w:rsidRDefault="00CF7FE7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"/>
        <w:gridCol w:w="490"/>
        <w:gridCol w:w="490"/>
        <w:gridCol w:w="490"/>
        <w:gridCol w:w="7388"/>
      </w:tblGrid>
      <w:tr w:rsidR="00485BC1" w:rsidRPr="00D7771D" w14:paraId="3BB420B4" w14:textId="77777777" w:rsidTr="00D7771D">
        <w:tc>
          <w:tcPr>
            <w:tcW w:w="1962" w:type="dxa"/>
            <w:gridSpan w:val="4"/>
            <w:vAlign w:val="center"/>
          </w:tcPr>
          <w:p w14:paraId="2260CD49" w14:textId="0B2805C4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7388" w:type="dxa"/>
          </w:tcPr>
          <w:p w14:paraId="28220204" w14:textId="51D6394B" w:rsidR="00485BC1" w:rsidRPr="00D7771D" w:rsidRDefault="00485BC1" w:rsidP="009B7D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ition</w:t>
            </w:r>
          </w:p>
        </w:tc>
      </w:tr>
      <w:tr w:rsidR="00485BC1" w:rsidRPr="00D7771D" w14:paraId="72D113FF" w14:textId="77777777" w:rsidTr="00D7771D">
        <w:tc>
          <w:tcPr>
            <w:tcW w:w="492" w:type="dxa"/>
            <w:tcBorders>
              <w:right w:val="nil"/>
            </w:tcBorders>
            <w:vAlign w:val="center"/>
          </w:tcPr>
          <w:p w14:paraId="08577DA6" w14:textId="307DA2CC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6FCC2" w14:textId="77777777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327DC" w14:textId="77777777" w:rsidR="00485BC1" w:rsidRPr="00D7771D" w:rsidRDefault="00485BC1" w:rsidP="009B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1A665" w14:textId="77777777" w:rsidR="00485BC1" w:rsidRPr="00D7771D" w:rsidRDefault="00485BC1" w:rsidP="009B7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8" w:type="dxa"/>
            <w:tcBorders>
              <w:left w:val="single" w:sz="4" w:space="0" w:color="auto"/>
            </w:tcBorders>
          </w:tcPr>
          <w:p w14:paraId="1F7BFE22" w14:textId="76B03798" w:rsidR="00485BC1" w:rsidRPr="00D7771D" w:rsidRDefault="00485BC1" w:rsidP="009B7D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None; no surgery of primary site</w:t>
            </w:r>
          </w:p>
        </w:tc>
      </w:tr>
      <w:tr w:rsidR="00485BC1" w:rsidRPr="00D7771D" w14:paraId="6B942A7D" w14:textId="77777777" w:rsidTr="00D7771D">
        <w:tc>
          <w:tcPr>
            <w:tcW w:w="492" w:type="dxa"/>
            <w:tcBorders>
              <w:right w:val="nil"/>
            </w:tcBorders>
            <w:vAlign w:val="center"/>
          </w:tcPr>
          <w:p w14:paraId="59F91FF0" w14:textId="3A0BFB98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F0855" w14:textId="77777777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DD4E4" w14:textId="77777777" w:rsidR="00485BC1" w:rsidRPr="00D7771D" w:rsidRDefault="00485BC1" w:rsidP="00485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81C6F" w14:textId="77777777" w:rsidR="00485BC1" w:rsidRPr="00D7771D" w:rsidRDefault="00485BC1" w:rsidP="00485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8" w:type="dxa"/>
            <w:tcBorders>
              <w:left w:val="single" w:sz="4" w:space="0" w:color="auto"/>
            </w:tcBorders>
          </w:tcPr>
          <w:p w14:paraId="454B0F3B" w14:textId="14696B5A" w:rsidR="00485BC1" w:rsidRPr="00D7771D" w:rsidRDefault="00485BC1" w:rsidP="00485B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Local tumor destruction, NOS</w:t>
            </w:r>
          </w:p>
        </w:tc>
      </w:tr>
      <w:tr w:rsidR="00485BC1" w:rsidRPr="00D7771D" w14:paraId="6BDB81AA" w14:textId="77777777" w:rsidTr="00D7771D">
        <w:tc>
          <w:tcPr>
            <w:tcW w:w="492" w:type="dxa"/>
            <w:tcBorders>
              <w:bottom w:val="single" w:sz="4" w:space="0" w:color="auto"/>
              <w:right w:val="nil"/>
            </w:tcBorders>
            <w:vAlign w:val="center"/>
          </w:tcPr>
          <w:p w14:paraId="2E2EF85E" w14:textId="738A4344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16050" w14:textId="77777777" w:rsidR="00485BC1" w:rsidRPr="00D7771D" w:rsidRDefault="00485BC1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5144F" w14:textId="77777777" w:rsidR="00485BC1" w:rsidRPr="00D7771D" w:rsidRDefault="00485BC1" w:rsidP="00485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F2911" w14:textId="77777777" w:rsidR="00485BC1" w:rsidRPr="00D7771D" w:rsidRDefault="00485BC1" w:rsidP="00485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8" w:type="dxa"/>
            <w:tcBorders>
              <w:left w:val="single" w:sz="4" w:space="0" w:color="auto"/>
            </w:tcBorders>
          </w:tcPr>
          <w:p w14:paraId="5AFB0AD5" w14:textId="0877A5C5" w:rsidR="00485BC1" w:rsidRPr="00D7771D" w:rsidRDefault="00485BC1" w:rsidP="00485B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Partial mastectomy, NOS; less than total mastectomy, NOS</w:t>
            </w:r>
          </w:p>
        </w:tc>
      </w:tr>
      <w:tr w:rsidR="004E074A" w:rsidRPr="00D7771D" w14:paraId="197F7725" w14:textId="77777777" w:rsidTr="00BF0E48"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0A535D" w14:textId="30CAA4EA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F84E02" w14:textId="218FF18E" w:rsidR="004E074A" w:rsidRPr="00D7771D" w:rsidRDefault="004E074A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388" w:type="dxa"/>
          </w:tcPr>
          <w:p w14:paraId="2A2CF353" w14:textId="53775B5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Partial mastectomy WITH nipple resection</w:t>
            </w:r>
          </w:p>
        </w:tc>
      </w:tr>
      <w:tr w:rsidR="004E074A" w:rsidRPr="00D7771D" w14:paraId="76736A9B" w14:textId="77777777" w:rsidTr="00BF0E48">
        <w:tc>
          <w:tcPr>
            <w:tcW w:w="4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A7E90" w14:textId="5FC76568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tcBorders>
              <w:left w:val="single" w:sz="4" w:space="0" w:color="auto"/>
            </w:tcBorders>
            <w:vAlign w:val="center"/>
          </w:tcPr>
          <w:p w14:paraId="6BAB88C5" w14:textId="6136624D" w:rsidR="004E074A" w:rsidRPr="00D7771D" w:rsidRDefault="004E074A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388" w:type="dxa"/>
          </w:tcPr>
          <w:p w14:paraId="0FA63607" w14:textId="64D5730C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Lumpectomy or excisional biopsy</w:t>
            </w:r>
          </w:p>
        </w:tc>
      </w:tr>
      <w:tr w:rsidR="004E074A" w:rsidRPr="00D7771D" w14:paraId="2C1B5B81" w14:textId="77777777" w:rsidTr="00BF0E48">
        <w:tc>
          <w:tcPr>
            <w:tcW w:w="4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DA1C3" w14:textId="77777777" w:rsidR="004E074A" w:rsidRPr="00D7771D" w:rsidRDefault="004E074A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tcBorders>
              <w:left w:val="single" w:sz="4" w:space="0" w:color="auto"/>
            </w:tcBorders>
            <w:vAlign w:val="center"/>
          </w:tcPr>
          <w:p w14:paraId="6C5128D4" w14:textId="7B5D9F41" w:rsidR="004E074A" w:rsidRPr="00D7771D" w:rsidRDefault="004E074A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388" w:type="dxa"/>
          </w:tcPr>
          <w:p w14:paraId="1FC38D95" w14:textId="559E89D8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e</w:t>
            </w:r>
            <w:r w:rsidR="00090531">
              <w:rPr>
                <w:rFonts w:ascii="Times New Roman" w:hAnsi="Times New Roman" w:cs="Times New Roman"/>
              </w:rPr>
              <w:t>-</w:t>
            </w:r>
            <w:r w:rsidRPr="00D7771D">
              <w:rPr>
                <w:rFonts w:ascii="Times New Roman" w:hAnsi="Times New Roman" w:cs="Times New Roman"/>
              </w:rPr>
              <w:t>excision of the biopsy site for gross or microscopic residual disease</w:t>
            </w:r>
          </w:p>
        </w:tc>
      </w:tr>
      <w:tr w:rsidR="004E074A" w:rsidRPr="00D7771D" w14:paraId="20F40F6C" w14:textId="77777777" w:rsidTr="00BF0E48">
        <w:tc>
          <w:tcPr>
            <w:tcW w:w="4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23D8E" w14:textId="77777777" w:rsidR="004E074A" w:rsidRPr="00D7771D" w:rsidRDefault="004E074A" w:rsidP="00D777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tcBorders>
              <w:left w:val="single" w:sz="4" w:space="0" w:color="auto"/>
            </w:tcBorders>
            <w:vAlign w:val="center"/>
          </w:tcPr>
          <w:p w14:paraId="6BDA660E" w14:textId="7D14CAD6" w:rsidR="004E074A" w:rsidRPr="00D7771D" w:rsidRDefault="004E074A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388" w:type="dxa"/>
          </w:tcPr>
          <w:p w14:paraId="75503451" w14:textId="00983FF6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 xml:space="preserve">Segmental mastectomy (including wedge resection, </w:t>
            </w:r>
            <w:proofErr w:type="spellStart"/>
            <w:r w:rsidRPr="00D7771D">
              <w:rPr>
                <w:rFonts w:ascii="Times New Roman" w:hAnsi="Times New Roman" w:cs="Times New Roman"/>
              </w:rPr>
              <w:t>quadrantectomy</w:t>
            </w:r>
            <w:proofErr w:type="spellEnd"/>
            <w:r w:rsidRPr="00D777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7771D">
              <w:rPr>
                <w:rFonts w:ascii="Times New Roman" w:hAnsi="Times New Roman" w:cs="Times New Roman"/>
              </w:rPr>
              <w:t>tylectomy</w:t>
            </w:r>
            <w:proofErr w:type="spellEnd"/>
            <w:r w:rsidRPr="00D7771D">
              <w:rPr>
                <w:rFonts w:ascii="Times New Roman" w:hAnsi="Times New Roman" w:cs="Times New Roman"/>
              </w:rPr>
              <w:t>)</w:t>
            </w:r>
          </w:p>
        </w:tc>
      </w:tr>
      <w:tr w:rsidR="00465F61" w:rsidRPr="00D7771D" w14:paraId="2E2F2911" w14:textId="77777777" w:rsidTr="00BF0E48">
        <w:tc>
          <w:tcPr>
            <w:tcW w:w="1962" w:type="dxa"/>
            <w:gridSpan w:val="4"/>
            <w:vAlign w:val="center"/>
          </w:tcPr>
          <w:p w14:paraId="2F6BE920" w14:textId="141BF23A" w:rsidR="00465F61" w:rsidRPr="00D7771D" w:rsidRDefault="00465F61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7388" w:type="dxa"/>
          </w:tcPr>
          <w:p w14:paraId="0A245074" w14:textId="348A0EF0" w:rsidR="00465F61" w:rsidRPr="00D7771D" w:rsidRDefault="00465F6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Subcutaneous mastectomy</w:t>
            </w:r>
          </w:p>
        </w:tc>
      </w:tr>
      <w:tr w:rsidR="00465F61" w:rsidRPr="00D7771D" w14:paraId="509B49AA" w14:textId="77777777" w:rsidTr="00BF0E48">
        <w:tc>
          <w:tcPr>
            <w:tcW w:w="1962" w:type="dxa"/>
            <w:gridSpan w:val="4"/>
            <w:vAlign w:val="center"/>
          </w:tcPr>
          <w:p w14:paraId="4C09B14F" w14:textId="16B8CE1C" w:rsidR="00465F61" w:rsidRPr="00D7771D" w:rsidRDefault="00465F61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7388" w:type="dxa"/>
          </w:tcPr>
          <w:p w14:paraId="136CD104" w14:textId="59DB4598" w:rsidR="00465F61" w:rsidRPr="00D7771D" w:rsidRDefault="00465F6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Total (simple) mastectomy</w:t>
            </w:r>
          </w:p>
        </w:tc>
      </w:tr>
      <w:tr w:rsidR="00465F61" w:rsidRPr="00D7771D" w14:paraId="5810E75C" w14:textId="77777777" w:rsidTr="00BF0E48">
        <w:tc>
          <w:tcPr>
            <w:tcW w:w="492" w:type="dxa"/>
            <w:vMerge w:val="restart"/>
            <w:vAlign w:val="center"/>
          </w:tcPr>
          <w:p w14:paraId="7065D5F9" w14:textId="77777777" w:rsidR="00465F61" w:rsidRPr="00D7771D" w:rsidRDefault="00465F61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07574AC0" w14:textId="551B770D" w:rsidR="00465F61" w:rsidRPr="00D7771D" w:rsidRDefault="00465F61" w:rsidP="00BF19D9">
            <w:pPr>
              <w:rPr>
                <w:rFonts w:ascii="Times New Roman" w:hAnsi="Times New Roman" w:cs="Times New Roman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7388" w:type="dxa"/>
          </w:tcPr>
          <w:p w14:paraId="4A3B17E7" w14:textId="2AE3FC6A" w:rsidR="00465F61" w:rsidRPr="00D7771D" w:rsidRDefault="00465F6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OUT removal of uninvolved contralateral breast</w:t>
            </w:r>
          </w:p>
        </w:tc>
      </w:tr>
      <w:tr w:rsidR="004E074A" w:rsidRPr="00D7771D" w14:paraId="52E3C78E" w14:textId="77777777" w:rsidTr="00BF0E48">
        <w:tc>
          <w:tcPr>
            <w:tcW w:w="492" w:type="dxa"/>
            <w:vMerge/>
            <w:vAlign w:val="center"/>
          </w:tcPr>
          <w:p w14:paraId="1B88AA96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65050120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09FA4C42" w14:textId="48BA07F8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7388" w:type="dxa"/>
          </w:tcPr>
          <w:p w14:paraId="0C091127" w14:textId="2A3BC69F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construction NOS</w:t>
            </w:r>
          </w:p>
        </w:tc>
      </w:tr>
      <w:tr w:rsidR="004E074A" w:rsidRPr="00D7771D" w14:paraId="71AFDAD5" w14:textId="77777777" w:rsidTr="00BF0E48">
        <w:tc>
          <w:tcPr>
            <w:tcW w:w="492" w:type="dxa"/>
            <w:vMerge/>
            <w:vAlign w:val="center"/>
          </w:tcPr>
          <w:p w14:paraId="076B69E2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3EC9A7AB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48A65202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206D1A2B" w14:textId="17746904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7388" w:type="dxa"/>
          </w:tcPr>
          <w:p w14:paraId="5932172C" w14:textId="7B52219F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3DE73EDB" w14:textId="77777777" w:rsidTr="00BF0E48">
        <w:tc>
          <w:tcPr>
            <w:tcW w:w="492" w:type="dxa"/>
            <w:vMerge/>
            <w:vAlign w:val="center"/>
          </w:tcPr>
          <w:p w14:paraId="026B1425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60F07F2B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64774A50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32F66DE1" w14:textId="47BE804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7388" w:type="dxa"/>
          </w:tcPr>
          <w:p w14:paraId="054B8984" w14:textId="5946F600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mplant </w:t>
            </w:r>
          </w:p>
        </w:tc>
      </w:tr>
      <w:tr w:rsidR="004E074A" w:rsidRPr="00D7771D" w14:paraId="3E9A7FC1" w14:textId="77777777" w:rsidTr="00BF0E48">
        <w:tc>
          <w:tcPr>
            <w:tcW w:w="492" w:type="dxa"/>
            <w:vMerge/>
            <w:vAlign w:val="center"/>
          </w:tcPr>
          <w:p w14:paraId="6B63305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5742A98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4FA86088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2A8815EE" w14:textId="09BB861F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7388" w:type="dxa"/>
          </w:tcPr>
          <w:p w14:paraId="336ED97E" w14:textId="25C0D8E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907BF1" w:rsidRPr="00D7771D" w14:paraId="0ED23D93" w14:textId="77777777" w:rsidTr="00BF0E48">
        <w:tc>
          <w:tcPr>
            <w:tcW w:w="492" w:type="dxa"/>
            <w:vMerge w:val="restart"/>
            <w:vAlign w:val="center"/>
          </w:tcPr>
          <w:p w14:paraId="3D970758" w14:textId="77777777" w:rsidR="00907BF1" w:rsidRPr="00D7771D" w:rsidRDefault="00907BF1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5E6DDB9F" w14:textId="319DC9D4" w:rsidR="00907BF1" w:rsidRPr="00D7771D" w:rsidRDefault="00907BF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7388" w:type="dxa"/>
          </w:tcPr>
          <w:p w14:paraId="378F4837" w14:textId="7E140588" w:rsidR="00907BF1" w:rsidRPr="00D7771D" w:rsidRDefault="00907BF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moval of uninvolved contralateral breast</w:t>
            </w:r>
          </w:p>
        </w:tc>
      </w:tr>
      <w:tr w:rsidR="004E074A" w:rsidRPr="00D7771D" w14:paraId="627112C5" w14:textId="77777777" w:rsidTr="00BF0E48">
        <w:tc>
          <w:tcPr>
            <w:tcW w:w="492" w:type="dxa"/>
            <w:vMerge/>
            <w:vAlign w:val="center"/>
          </w:tcPr>
          <w:p w14:paraId="3290F0D8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7D744A0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1E0EAA3A" w14:textId="3E601965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7388" w:type="dxa"/>
          </w:tcPr>
          <w:p w14:paraId="33A52B0B" w14:textId="0844823D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construction NOS</w:t>
            </w:r>
          </w:p>
        </w:tc>
      </w:tr>
      <w:tr w:rsidR="004E074A" w:rsidRPr="00D7771D" w14:paraId="4554932C" w14:textId="77777777" w:rsidTr="00485BC1">
        <w:tc>
          <w:tcPr>
            <w:tcW w:w="492" w:type="dxa"/>
            <w:vMerge/>
            <w:vAlign w:val="center"/>
          </w:tcPr>
          <w:p w14:paraId="26E9FE3D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79CB287F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01DD9523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2CAF2314" w14:textId="792FA381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7388" w:type="dxa"/>
          </w:tcPr>
          <w:p w14:paraId="55E1750F" w14:textId="4A3ABDD8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2230EACD" w14:textId="77777777" w:rsidTr="00485BC1">
        <w:tc>
          <w:tcPr>
            <w:tcW w:w="492" w:type="dxa"/>
            <w:vMerge/>
            <w:vAlign w:val="center"/>
          </w:tcPr>
          <w:p w14:paraId="589EC6D7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5E3F075C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330A4BC9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2D0A1F0F" w14:textId="0401C72D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7388" w:type="dxa"/>
          </w:tcPr>
          <w:p w14:paraId="78564F66" w14:textId="0DDCABEB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Implant</w:t>
            </w:r>
          </w:p>
        </w:tc>
      </w:tr>
      <w:tr w:rsidR="004E074A" w:rsidRPr="00D7771D" w14:paraId="6F0B5667" w14:textId="77777777" w:rsidTr="00485BC1">
        <w:tc>
          <w:tcPr>
            <w:tcW w:w="492" w:type="dxa"/>
            <w:vMerge/>
            <w:vAlign w:val="center"/>
          </w:tcPr>
          <w:p w14:paraId="49AC7FEE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79B4B5E8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24B38D6E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17456A17" w14:textId="6C92AED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7388" w:type="dxa"/>
          </w:tcPr>
          <w:p w14:paraId="5D039F83" w14:textId="7E56415F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C75781" w:rsidRPr="00D7771D" w14:paraId="24FD6127" w14:textId="77777777" w:rsidTr="00BF0E48">
        <w:tc>
          <w:tcPr>
            <w:tcW w:w="1962" w:type="dxa"/>
            <w:gridSpan w:val="4"/>
            <w:vAlign w:val="center"/>
          </w:tcPr>
          <w:p w14:paraId="48FA925D" w14:textId="2D01B0DE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7388" w:type="dxa"/>
          </w:tcPr>
          <w:p w14:paraId="4FCDCB4E" w14:textId="092D9F32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Bilateral mastectomy for a single tumor involving both breasts, as for bilateral inflammatory carcinoma.</w:t>
            </w:r>
          </w:p>
        </w:tc>
      </w:tr>
      <w:tr w:rsidR="00C75781" w:rsidRPr="00D7771D" w14:paraId="4E57CF03" w14:textId="77777777" w:rsidTr="00BF0E48">
        <w:tc>
          <w:tcPr>
            <w:tcW w:w="1962" w:type="dxa"/>
            <w:gridSpan w:val="4"/>
            <w:vAlign w:val="center"/>
          </w:tcPr>
          <w:p w14:paraId="78BB5D83" w14:textId="5D395409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7388" w:type="dxa"/>
          </w:tcPr>
          <w:p w14:paraId="46FF61CD" w14:textId="1C63CDD2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Modified radical mastectomy</w:t>
            </w:r>
          </w:p>
        </w:tc>
      </w:tr>
      <w:tr w:rsidR="00C75781" w:rsidRPr="00D7771D" w14:paraId="33144671" w14:textId="77777777" w:rsidTr="00BF0E48">
        <w:tc>
          <w:tcPr>
            <w:tcW w:w="492" w:type="dxa"/>
            <w:vMerge w:val="restart"/>
            <w:vAlign w:val="center"/>
          </w:tcPr>
          <w:p w14:paraId="19AD8241" w14:textId="77777777" w:rsidR="00C75781" w:rsidRPr="00D7771D" w:rsidRDefault="00C75781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61EA6188" w14:textId="40DE3B97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7388" w:type="dxa"/>
          </w:tcPr>
          <w:p w14:paraId="77AC9670" w14:textId="3B8039B7" w:rsidR="00C75781" w:rsidRPr="00D7771D" w:rsidRDefault="00C75781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OUT removal of uninvolved contralateral breast</w:t>
            </w:r>
          </w:p>
        </w:tc>
      </w:tr>
      <w:tr w:rsidR="004E074A" w:rsidRPr="00D7771D" w14:paraId="0CC4F67F" w14:textId="77777777" w:rsidTr="00BF0E48">
        <w:tc>
          <w:tcPr>
            <w:tcW w:w="492" w:type="dxa"/>
            <w:vMerge/>
            <w:vAlign w:val="center"/>
          </w:tcPr>
          <w:p w14:paraId="2BDF2B5A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2B8EEE6B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066F2ED5" w14:textId="0B0058F0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7388" w:type="dxa"/>
          </w:tcPr>
          <w:p w14:paraId="72644C03" w14:textId="7E9EB86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econstruction, NOS</w:t>
            </w:r>
          </w:p>
        </w:tc>
      </w:tr>
      <w:tr w:rsidR="004E074A" w:rsidRPr="00D7771D" w14:paraId="2039A3DA" w14:textId="77777777" w:rsidTr="00485BC1">
        <w:tc>
          <w:tcPr>
            <w:tcW w:w="492" w:type="dxa"/>
            <w:vMerge/>
            <w:vAlign w:val="center"/>
          </w:tcPr>
          <w:p w14:paraId="7B310CB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23C203F4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651E6D19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5B4C4088" w14:textId="0299CEE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7388" w:type="dxa"/>
          </w:tcPr>
          <w:p w14:paraId="17548331" w14:textId="748951C4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20E4546D" w14:textId="77777777" w:rsidTr="00485BC1">
        <w:tc>
          <w:tcPr>
            <w:tcW w:w="492" w:type="dxa"/>
            <w:vMerge/>
            <w:vAlign w:val="center"/>
          </w:tcPr>
          <w:p w14:paraId="5E4FACBF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31A31153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57DC733E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3F3E0669" w14:textId="7628B771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7388" w:type="dxa"/>
          </w:tcPr>
          <w:p w14:paraId="4988D1C5" w14:textId="2029E0A4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Implant</w:t>
            </w:r>
          </w:p>
        </w:tc>
      </w:tr>
      <w:tr w:rsidR="004E074A" w:rsidRPr="00D7771D" w14:paraId="447142FE" w14:textId="77777777" w:rsidTr="00485BC1">
        <w:tc>
          <w:tcPr>
            <w:tcW w:w="492" w:type="dxa"/>
            <w:vMerge/>
            <w:vAlign w:val="center"/>
          </w:tcPr>
          <w:p w14:paraId="724CC253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05C7D60E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5E6B79C7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5C2BA4F4" w14:textId="17C8D2D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7388" w:type="dxa"/>
          </w:tcPr>
          <w:p w14:paraId="1164006E" w14:textId="755F79AD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4E074A" w:rsidRPr="00D7771D" w14:paraId="32C39293" w14:textId="77777777" w:rsidTr="00BF0E48">
        <w:tc>
          <w:tcPr>
            <w:tcW w:w="492" w:type="dxa"/>
            <w:vMerge w:val="restart"/>
            <w:vAlign w:val="center"/>
          </w:tcPr>
          <w:p w14:paraId="4823EB9B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72CDAC71" w14:textId="4A0F736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7388" w:type="dxa"/>
          </w:tcPr>
          <w:p w14:paraId="575D5646" w14:textId="5305FABE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moval of uninvolved contralateral breast</w:t>
            </w:r>
          </w:p>
        </w:tc>
      </w:tr>
      <w:tr w:rsidR="004E074A" w:rsidRPr="00D7771D" w14:paraId="4425864B" w14:textId="77777777" w:rsidTr="00BF0E48">
        <w:tc>
          <w:tcPr>
            <w:tcW w:w="492" w:type="dxa"/>
            <w:vMerge/>
            <w:vAlign w:val="center"/>
          </w:tcPr>
          <w:p w14:paraId="13DACE66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4C2CCCFC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1791A5C0" w14:textId="3A451080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7388" w:type="dxa"/>
          </w:tcPr>
          <w:p w14:paraId="49906954" w14:textId="1994C81E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econstruction, NOS</w:t>
            </w:r>
          </w:p>
        </w:tc>
      </w:tr>
      <w:tr w:rsidR="004E074A" w:rsidRPr="00D7771D" w14:paraId="55D4AF16" w14:textId="77777777" w:rsidTr="00485BC1">
        <w:tc>
          <w:tcPr>
            <w:tcW w:w="492" w:type="dxa"/>
            <w:vMerge/>
            <w:vAlign w:val="center"/>
          </w:tcPr>
          <w:p w14:paraId="6E9DCFB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3736DC4D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4EAE459F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0EB1C1D3" w14:textId="35E73744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7388" w:type="dxa"/>
          </w:tcPr>
          <w:p w14:paraId="5465860E" w14:textId="29A91EE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25CA2CA9" w14:textId="77777777" w:rsidTr="00485BC1">
        <w:tc>
          <w:tcPr>
            <w:tcW w:w="492" w:type="dxa"/>
            <w:vMerge/>
            <w:vAlign w:val="center"/>
          </w:tcPr>
          <w:p w14:paraId="5B4DBD53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50650D4A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4FBBBE8D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708A0BEC" w14:textId="70BA64F6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7388" w:type="dxa"/>
          </w:tcPr>
          <w:p w14:paraId="7AF861BB" w14:textId="163116BB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Implant</w:t>
            </w:r>
          </w:p>
        </w:tc>
      </w:tr>
      <w:tr w:rsidR="004E074A" w:rsidRPr="00D7771D" w14:paraId="04641B3D" w14:textId="77777777" w:rsidTr="00485BC1">
        <w:tc>
          <w:tcPr>
            <w:tcW w:w="492" w:type="dxa"/>
            <w:vMerge/>
            <w:vAlign w:val="center"/>
          </w:tcPr>
          <w:p w14:paraId="58200E42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60CFE306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22455059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582820C6" w14:textId="1D72613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7388" w:type="dxa"/>
          </w:tcPr>
          <w:p w14:paraId="167E3FD9" w14:textId="1EDA2ACC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63373D" w:rsidRPr="00D7771D" w14:paraId="18C022E2" w14:textId="77777777" w:rsidTr="00BF0E48">
        <w:tc>
          <w:tcPr>
            <w:tcW w:w="1962" w:type="dxa"/>
            <w:gridSpan w:val="4"/>
            <w:vAlign w:val="center"/>
          </w:tcPr>
          <w:p w14:paraId="6FCA8BD3" w14:textId="0CADC551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7388" w:type="dxa"/>
          </w:tcPr>
          <w:p w14:paraId="4862FE3C" w14:textId="300C2083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adical mastectomy, NOS</w:t>
            </w:r>
          </w:p>
        </w:tc>
      </w:tr>
      <w:tr w:rsidR="0063373D" w:rsidRPr="00D7771D" w14:paraId="2005E7FA" w14:textId="77777777" w:rsidTr="00BF0E48">
        <w:tc>
          <w:tcPr>
            <w:tcW w:w="492" w:type="dxa"/>
            <w:vMerge w:val="restart"/>
            <w:vAlign w:val="center"/>
          </w:tcPr>
          <w:p w14:paraId="1E06FED6" w14:textId="77777777" w:rsidR="0063373D" w:rsidRPr="00D7771D" w:rsidRDefault="0063373D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EF3F99A" w14:textId="2A0D53CD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7388" w:type="dxa"/>
          </w:tcPr>
          <w:p w14:paraId="30BB645C" w14:textId="2A8C48EF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OUT removal of uninvolved contralateral breast</w:t>
            </w:r>
          </w:p>
        </w:tc>
      </w:tr>
      <w:tr w:rsidR="004E074A" w:rsidRPr="00D7771D" w14:paraId="6A975E26" w14:textId="77777777" w:rsidTr="00BF0E48">
        <w:tc>
          <w:tcPr>
            <w:tcW w:w="492" w:type="dxa"/>
            <w:vMerge/>
            <w:vAlign w:val="center"/>
          </w:tcPr>
          <w:p w14:paraId="1DA13166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4BF0C5C9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3563821F" w14:textId="032403DB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7388" w:type="dxa"/>
          </w:tcPr>
          <w:p w14:paraId="4583C131" w14:textId="4644512D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econstruction, NOS</w:t>
            </w:r>
          </w:p>
        </w:tc>
      </w:tr>
      <w:tr w:rsidR="004E074A" w:rsidRPr="00D7771D" w14:paraId="157A563D" w14:textId="77777777" w:rsidTr="00485BC1">
        <w:tc>
          <w:tcPr>
            <w:tcW w:w="492" w:type="dxa"/>
            <w:vMerge/>
            <w:vAlign w:val="center"/>
          </w:tcPr>
          <w:p w14:paraId="4C03C07B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46FBFF02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4C72BEC7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690DA3F8" w14:textId="763B45B2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7388" w:type="dxa"/>
          </w:tcPr>
          <w:p w14:paraId="4B584C77" w14:textId="71D46EC2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1D30D405" w14:textId="77777777" w:rsidTr="00485BC1">
        <w:tc>
          <w:tcPr>
            <w:tcW w:w="492" w:type="dxa"/>
            <w:vMerge/>
            <w:vAlign w:val="center"/>
          </w:tcPr>
          <w:p w14:paraId="114B0FF2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07AF69B8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6F777129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543D305F" w14:textId="4FB4B48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7388" w:type="dxa"/>
          </w:tcPr>
          <w:p w14:paraId="4A759DBA" w14:textId="57A66EC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Implant</w:t>
            </w:r>
          </w:p>
        </w:tc>
      </w:tr>
      <w:tr w:rsidR="004E074A" w:rsidRPr="00D7771D" w14:paraId="17047C4F" w14:textId="77777777" w:rsidTr="00485BC1">
        <w:tc>
          <w:tcPr>
            <w:tcW w:w="492" w:type="dxa"/>
            <w:vMerge/>
            <w:vAlign w:val="center"/>
          </w:tcPr>
          <w:p w14:paraId="099F335F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3B828C1E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1A46351D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127067B0" w14:textId="0C0146C6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7388" w:type="dxa"/>
          </w:tcPr>
          <w:p w14:paraId="7D468FB8" w14:textId="7229F9E0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63373D" w:rsidRPr="00D7771D" w14:paraId="028CF824" w14:textId="77777777" w:rsidTr="00BF0E48">
        <w:tc>
          <w:tcPr>
            <w:tcW w:w="492" w:type="dxa"/>
            <w:vMerge w:val="restart"/>
            <w:vAlign w:val="center"/>
          </w:tcPr>
          <w:p w14:paraId="22219CEC" w14:textId="77777777" w:rsidR="0063373D" w:rsidRPr="00D7771D" w:rsidRDefault="0063373D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A1384CD" w14:textId="3606BA07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7388" w:type="dxa"/>
          </w:tcPr>
          <w:p w14:paraId="69DA9B84" w14:textId="6861D2DC" w:rsidR="0063373D" w:rsidRPr="00D7771D" w:rsidRDefault="0063373D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moval of uninvolved contralateral breast</w:t>
            </w:r>
          </w:p>
        </w:tc>
      </w:tr>
      <w:tr w:rsidR="004E074A" w:rsidRPr="00D7771D" w14:paraId="5F283987" w14:textId="77777777" w:rsidTr="00BF0E48">
        <w:tc>
          <w:tcPr>
            <w:tcW w:w="492" w:type="dxa"/>
            <w:vMerge/>
            <w:vAlign w:val="center"/>
          </w:tcPr>
          <w:p w14:paraId="751820BE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  <w:vAlign w:val="center"/>
          </w:tcPr>
          <w:p w14:paraId="39AD048C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gridSpan w:val="2"/>
          </w:tcPr>
          <w:p w14:paraId="7E2B7BE2" w14:textId="5DEEEB4B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7388" w:type="dxa"/>
          </w:tcPr>
          <w:p w14:paraId="653C8E33" w14:textId="02BF464B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Reconstruction, NOS</w:t>
            </w:r>
          </w:p>
        </w:tc>
      </w:tr>
      <w:tr w:rsidR="004E074A" w:rsidRPr="00D7771D" w14:paraId="7C53B208" w14:textId="77777777" w:rsidTr="00485BC1">
        <w:tc>
          <w:tcPr>
            <w:tcW w:w="492" w:type="dxa"/>
            <w:vMerge/>
            <w:vAlign w:val="center"/>
          </w:tcPr>
          <w:p w14:paraId="2533EBAD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53E51A72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 w:val="restart"/>
          </w:tcPr>
          <w:p w14:paraId="17347603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52A00876" w14:textId="46BC4193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7388" w:type="dxa"/>
          </w:tcPr>
          <w:p w14:paraId="6071799F" w14:textId="3F5E5C89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Tissue</w:t>
            </w:r>
          </w:p>
        </w:tc>
      </w:tr>
      <w:tr w:rsidR="004E074A" w:rsidRPr="00D7771D" w14:paraId="00D288FA" w14:textId="77777777" w:rsidTr="00485BC1">
        <w:tc>
          <w:tcPr>
            <w:tcW w:w="492" w:type="dxa"/>
            <w:vMerge/>
            <w:vAlign w:val="center"/>
          </w:tcPr>
          <w:p w14:paraId="31E1E4FA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421A1F44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7F2E4260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2CB55270" w14:textId="05FCEF9F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7388" w:type="dxa"/>
          </w:tcPr>
          <w:p w14:paraId="43286C60" w14:textId="5F4E688C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Implant</w:t>
            </w:r>
          </w:p>
        </w:tc>
      </w:tr>
      <w:tr w:rsidR="004E074A" w:rsidRPr="00D7771D" w14:paraId="01CB1999" w14:textId="77777777" w:rsidTr="00485BC1">
        <w:tc>
          <w:tcPr>
            <w:tcW w:w="492" w:type="dxa"/>
            <w:vMerge/>
            <w:vAlign w:val="center"/>
          </w:tcPr>
          <w:p w14:paraId="27DD9A17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  <w:vAlign w:val="center"/>
          </w:tcPr>
          <w:p w14:paraId="7B6D31D4" w14:textId="77777777" w:rsidR="004E074A" w:rsidRPr="00D7771D" w:rsidRDefault="004E074A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  <w:vMerge/>
          </w:tcPr>
          <w:p w14:paraId="271D96AE" w14:textId="77777777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0" w:type="dxa"/>
          </w:tcPr>
          <w:p w14:paraId="352A486F" w14:textId="4FCA189D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7388" w:type="dxa"/>
          </w:tcPr>
          <w:p w14:paraId="32299F25" w14:textId="7A318AB0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Combined (Tissue and Implant)</w:t>
            </w:r>
          </w:p>
        </w:tc>
      </w:tr>
      <w:tr w:rsidR="004E074A" w:rsidRPr="00D7771D" w14:paraId="6F6D8740" w14:textId="77777777" w:rsidTr="00BF0E48">
        <w:tc>
          <w:tcPr>
            <w:tcW w:w="1962" w:type="dxa"/>
            <w:gridSpan w:val="4"/>
            <w:vAlign w:val="center"/>
          </w:tcPr>
          <w:p w14:paraId="31B2BD74" w14:textId="605474BC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7388" w:type="dxa"/>
          </w:tcPr>
          <w:p w14:paraId="311AE26F" w14:textId="65BA3CB2" w:rsidR="004E074A" w:rsidRPr="00D7771D" w:rsidRDefault="004E074A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Extended radical mastectomy</w:t>
            </w:r>
          </w:p>
        </w:tc>
      </w:tr>
      <w:tr w:rsidR="005C31D3" w:rsidRPr="00D7771D" w14:paraId="6CDA4AFA" w14:textId="77777777" w:rsidTr="00BF0E48">
        <w:tc>
          <w:tcPr>
            <w:tcW w:w="492" w:type="dxa"/>
            <w:vMerge w:val="restart"/>
            <w:vAlign w:val="center"/>
          </w:tcPr>
          <w:p w14:paraId="57EA94AA" w14:textId="77777777" w:rsidR="005C31D3" w:rsidRPr="00D7771D" w:rsidRDefault="005C31D3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1B5CC73" w14:textId="4A7BEE4E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7388" w:type="dxa"/>
          </w:tcPr>
          <w:p w14:paraId="76711FB5" w14:textId="3B3AC584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OUT removal of uninvolved contralateral breast</w:t>
            </w:r>
          </w:p>
        </w:tc>
      </w:tr>
      <w:tr w:rsidR="005C31D3" w:rsidRPr="00D7771D" w14:paraId="57F08AE4" w14:textId="77777777" w:rsidTr="00BF0E48">
        <w:tc>
          <w:tcPr>
            <w:tcW w:w="492" w:type="dxa"/>
            <w:vMerge/>
            <w:vAlign w:val="center"/>
          </w:tcPr>
          <w:p w14:paraId="0D7B4C23" w14:textId="77777777" w:rsidR="005C31D3" w:rsidRPr="00D7771D" w:rsidRDefault="005C31D3" w:rsidP="00BF19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56152FBB" w14:textId="24B30535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7388" w:type="dxa"/>
          </w:tcPr>
          <w:p w14:paraId="05D50369" w14:textId="061CD825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WITH removal of uninvolved contralateral breast</w:t>
            </w:r>
          </w:p>
        </w:tc>
      </w:tr>
      <w:tr w:rsidR="005C31D3" w:rsidRPr="00D7771D" w14:paraId="3BEB2694" w14:textId="77777777" w:rsidTr="00BF0E48">
        <w:tc>
          <w:tcPr>
            <w:tcW w:w="1962" w:type="dxa"/>
            <w:gridSpan w:val="4"/>
            <w:vAlign w:val="center"/>
          </w:tcPr>
          <w:p w14:paraId="370C238A" w14:textId="32D93CBE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7388" w:type="dxa"/>
          </w:tcPr>
          <w:p w14:paraId="67BC3FDE" w14:textId="16B09F76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hAnsi="Times New Roman" w:cs="Times New Roman"/>
              </w:rPr>
              <w:t>Mastectomy, NOS</w:t>
            </w:r>
          </w:p>
        </w:tc>
      </w:tr>
      <w:tr w:rsidR="005C31D3" w:rsidRPr="00D7771D" w14:paraId="51D87C37" w14:textId="77777777" w:rsidTr="00BF0E48">
        <w:tc>
          <w:tcPr>
            <w:tcW w:w="1962" w:type="dxa"/>
            <w:gridSpan w:val="4"/>
            <w:vAlign w:val="center"/>
          </w:tcPr>
          <w:p w14:paraId="19F14770" w14:textId="08250628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</w:t>
            </w:r>
          </w:p>
        </w:tc>
        <w:tc>
          <w:tcPr>
            <w:tcW w:w="7388" w:type="dxa"/>
          </w:tcPr>
          <w:p w14:paraId="584E607D" w14:textId="29F5B86B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Surgery, NOS</w:t>
            </w:r>
          </w:p>
        </w:tc>
      </w:tr>
      <w:tr w:rsidR="005C31D3" w:rsidRPr="00D7771D" w14:paraId="309CEA44" w14:textId="77777777" w:rsidTr="00BF0E48">
        <w:tc>
          <w:tcPr>
            <w:tcW w:w="1962" w:type="dxa"/>
            <w:gridSpan w:val="4"/>
            <w:vAlign w:val="center"/>
          </w:tcPr>
          <w:p w14:paraId="39ACC502" w14:textId="10D5121B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</w:t>
            </w:r>
          </w:p>
        </w:tc>
        <w:tc>
          <w:tcPr>
            <w:tcW w:w="7388" w:type="dxa"/>
          </w:tcPr>
          <w:p w14:paraId="340EA356" w14:textId="29E5B228" w:rsidR="005C31D3" w:rsidRPr="00D7771D" w:rsidRDefault="005C31D3" w:rsidP="00BF19D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7771D">
              <w:rPr>
                <w:rFonts w:ascii="Times New Roman" w:eastAsia="Times New Roman" w:hAnsi="Times New Roman" w:cs="Times New Roman"/>
                <w:bCs/>
                <w:color w:val="000000"/>
              </w:rPr>
              <w:t>Unknown if surgery Performed</w:t>
            </w:r>
          </w:p>
        </w:tc>
      </w:tr>
    </w:tbl>
    <w:p w14:paraId="2FE6C67D" w14:textId="48F3F721" w:rsidR="003A3748" w:rsidRPr="00A732C9" w:rsidRDefault="003A3748" w:rsidP="009B7DE0">
      <w:pPr>
        <w:rPr>
          <w:rFonts w:ascii="Times New Roman" w:eastAsia="Times New Roman" w:hAnsi="Times New Roman" w:cs="Times New Roman"/>
          <w:color w:val="000000"/>
        </w:rPr>
      </w:pPr>
    </w:p>
    <w:p w14:paraId="525C7764" w14:textId="20607497" w:rsidR="003A3748" w:rsidRPr="00A732C9" w:rsidRDefault="00937B9E" w:rsidP="009B7DE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="00A732C9" w:rsidRPr="00A732C9">
        <w:rPr>
          <w:rFonts w:ascii="Times New Roman" w:eastAsia="Times New Roman" w:hAnsi="Times New Roman" w:cs="Times New Roman"/>
          <w:color w:val="000000"/>
        </w:rPr>
        <w:t>NOS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="00A732C9" w:rsidRPr="00A732C9">
        <w:rPr>
          <w:rFonts w:ascii="Times New Roman" w:eastAsia="Times New Roman" w:hAnsi="Times New Roman" w:cs="Times New Roman"/>
          <w:color w:val="000000"/>
        </w:rPr>
        <w:t>not otherwise specified</w:t>
      </w:r>
      <w:r>
        <w:rPr>
          <w:rFonts w:ascii="Times New Roman" w:eastAsia="Times New Roman" w:hAnsi="Times New Roman" w:cs="Times New Roman"/>
          <w:color w:val="000000"/>
        </w:rPr>
        <w:t>)</w:t>
      </w:r>
    </w:p>
    <w:p w14:paraId="0FD0C583" w14:textId="77777777" w:rsidR="00C21296" w:rsidRDefault="00C21296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9BF4C3C" w14:textId="77777777" w:rsidR="00C21296" w:rsidRDefault="00C21296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bookmarkStart w:id="1" w:name="_Hlk166312258"/>
    <w:p w14:paraId="046E6F96" w14:textId="0F1BFB5A" w:rsidR="00696FE5" w:rsidRPr="008F4967" w:rsidRDefault="00C21296" w:rsidP="009B7DE0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color w:val="000000"/>
        </w:rPr>
        <w:instrText xml:space="preserve"> ADDIN EN.REFLIST </w:instrText>
      </w:r>
      <w:r>
        <w:rPr>
          <w:rFonts w:ascii="Times New Roman" w:eastAsia="Times New Roman" w:hAnsi="Times New Roman" w:cs="Times New Roman"/>
          <w:b/>
          <w:bCs/>
          <w:color w:val="000000"/>
        </w:rPr>
        <w:fldChar w:fldCharType="end"/>
      </w:r>
      <w:bookmarkEnd w:id="1"/>
    </w:p>
    <w:sectPr w:rsidR="00696FE5" w:rsidRPr="008F4967" w:rsidSect="0007406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C082D" w14:textId="77777777" w:rsidR="0007406B" w:rsidRDefault="0007406B" w:rsidP="007B0933">
      <w:r>
        <w:separator/>
      </w:r>
    </w:p>
  </w:endnote>
  <w:endnote w:type="continuationSeparator" w:id="0">
    <w:p w14:paraId="19301B6D" w14:textId="77777777" w:rsidR="0007406B" w:rsidRDefault="0007406B" w:rsidP="007B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8350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EEAC9C" w14:textId="781C8DC4" w:rsidR="007661B1" w:rsidRDefault="007661B1" w:rsidP="001276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0F117B7" w14:textId="77777777" w:rsidR="007661B1" w:rsidRDefault="007661B1" w:rsidP="007B09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921719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4A7E5" w14:textId="75D85770" w:rsidR="007661B1" w:rsidRPr="007B0933" w:rsidRDefault="007661B1" w:rsidP="001276E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B0933">
          <w:rPr>
            <w:rStyle w:val="PageNumber"/>
            <w:rFonts w:ascii="Times New Roman" w:hAnsi="Times New Roman" w:cs="Times New Roman"/>
          </w:rPr>
          <w:fldChar w:fldCharType="begin"/>
        </w:r>
        <w:r w:rsidRPr="007B093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B0933">
          <w:rPr>
            <w:rStyle w:val="PageNumber"/>
            <w:rFonts w:ascii="Times New Roman" w:hAnsi="Times New Roman" w:cs="Times New Roman"/>
          </w:rPr>
          <w:fldChar w:fldCharType="separate"/>
        </w:r>
        <w:r w:rsidR="00F570EE">
          <w:rPr>
            <w:rStyle w:val="PageNumber"/>
            <w:rFonts w:ascii="Times New Roman" w:hAnsi="Times New Roman" w:cs="Times New Roman"/>
            <w:noProof/>
          </w:rPr>
          <w:t>3</w:t>
        </w:r>
        <w:r w:rsidRPr="007B093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54550E7" w14:textId="77777777" w:rsidR="007661B1" w:rsidRDefault="007661B1" w:rsidP="007B09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307EB" w14:textId="77777777" w:rsidR="0007406B" w:rsidRDefault="0007406B" w:rsidP="007B0933">
      <w:r>
        <w:separator/>
      </w:r>
    </w:p>
  </w:footnote>
  <w:footnote w:type="continuationSeparator" w:id="0">
    <w:p w14:paraId="0D110728" w14:textId="77777777" w:rsidR="0007406B" w:rsidRDefault="0007406B" w:rsidP="007B0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811921"/>
    <w:multiLevelType w:val="hybridMultilevel"/>
    <w:tmpl w:val="67825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31EA2"/>
    <w:multiLevelType w:val="hybridMultilevel"/>
    <w:tmpl w:val="9566E24C"/>
    <w:lvl w:ilvl="0" w:tplc="D480F09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231A3"/>
    <w:multiLevelType w:val="hybridMultilevel"/>
    <w:tmpl w:val="F31AD5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72118B"/>
    <w:multiLevelType w:val="hybridMultilevel"/>
    <w:tmpl w:val="5AF007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z0sevpa9xe5tevte1xwd9p9xa5dxxpd0fe&quot;&gt;Desktop EndNote Library&lt;record-ids&gt;&lt;item&gt;75&lt;/item&gt;&lt;item&gt;76&lt;/item&gt;&lt;/record-ids&gt;&lt;/item&gt;&lt;/Libraries&gt;"/>
  </w:docVars>
  <w:rsids>
    <w:rsidRoot w:val="006B29F0"/>
    <w:rsid w:val="0000246D"/>
    <w:rsid w:val="000025F6"/>
    <w:rsid w:val="00007D8A"/>
    <w:rsid w:val="00010077"/>
    <w:rsid w:val="000108C2"/>
    <w:rsid w:val="00011120"/>
    <w:rsid w:val="00013B57"/>
    <w:rsid w:val="00015420"/>
    <w:rsid w:val="0002627D"/>
    <w:rsid w:val="00026C1A"/>
    <w:rsid w:val="00027B38"/>
    <w:rsid w:val="000301A9"/>
    <w:rsid w:val="00030A9F"/>
    <w:rsid w:val="0003234C"/>
    <w:rsid w:val="00033991"/>
    <w:rsid w:val="00035274"/>
    <w:rsid w:val="00042862"/>
    <w:rsid w:val="00044C85"/>
    <w:rsid w:val="00047E22"/>
    <w:rsid w:val="000551EC"/>
    <w:rsid w:val="00062727"/>
    <w:rsid w:val="000629FC"/>
    <w:rsid w:val="00065B67"/>
    <w:rsid w:val="00066394"/>
    <w:rsid w:val="0006764D"/>
    <w:rsid w:val="000724BF"/>
    <w:rsid w:val="0007406B"/>
    <w:rsid w:val="0007641B"/>
    <w:rsid w:val="00076A72"/>
    <w:rsid w:val="00080234"/>
    <w:rsid w:val="00082374"/>
    <w:rsid w:val="00087870"/>
    <w:rsid w:val="00090108"/>
    <w:rsid w:val="00090531"/>
    <w:rsid w:val="000905AC"/>
    <w:rsid w:val="00093484"/>
    <w:rsid w:val="000A0DB5"/>
    <w:rsid w:val="000A114B"/>
    <w:rsid w:val="000B34F7"/>
    <w:rsid w:val="000B3CF1"/>
    <w:rsid w:val="000B4284"/>
    <w:rsid w:val="000B6B17"/>
    <w:rsid w:val="000C142E"/>
    <w:rsid w:val="000C3178"/>
    <w:rsid w:val="000C549B"/>
    <w:rsid w:val="000D08F0"/>
    <w:rsid w:val="000D3D39"/>
    <w:rsid w:val="000D3D9E"/>
    <w:rsid w:val="000D3DD0"/>
    <w:rsid w:val="000D432D"/>
    <w:rsid w:val="000D4C16"/>
    <w:rsid w:val="000D6A87"/>
    <w:rsid w:val="000D7AD3"/>
    <w:rsid w:val="000E2109"/>
    <w:rsid w:val="000E2A58"/>
    <w:rsid w:val="000E30C6"/>
    <w:rsid w:val="000E54E4"/>
    <w:rsid w:val="000E5650"/>
    <w:rsid w:val="000E63A4"/>
    <w:rsid w:val="000E7960"/>
    <w:rsid w:val="000F117A"/>
    <w:rsid w:val="000F6D14"/>
    <w:rsid w:val="000F77BE"/>
    <w:rsid w:val="00101DF0"/>
    <w:rsid w:val="00103657"/>
    <w:rsid w:val="00104FA2"/>
    <w:rsid w:val="0010785B"/>
    <w:rsid w:val="0011347B"/>
    <w:rsid w:val="001138D2"/>
    <w:rsid w:val="001148DF"/>
    <w:rsid w:val="00116211"/>
    <w:rsid w:val="0011715C"/>
    <w:rsid w:val="001201A2"/>
    <w:rsid w:val="00121A62"/>
    <w:rsid w:val="00124B22"/>
    <w:rsid w:val="001262A0"/>
    <w:rsid w:val="001272B9"/>
    <w:rsid w:val="001276EA"/>
    <w:rsid w:val="00127F69"/>
    <w:rsid w:val="00130900"/>
    <w:rsid w:val="001326EE"/>
    <w:rsid w:val="00134687"/>
    <w:rsid w:val="00136E1F"/>
    <w:rsid w:val="00137601"/>
    <w:rsid w:val="00137700"/>
    <w:rsid w:val="00143B6B"/>
    <w:rsid w:val="001466B8"/>
    <w:rsid w:val="001524B6"/>
    <w:rsid w:val="0015370F"/>
    <w:rsid w:val="00154544"/>
    <w:rsid w:val="00154CED"/>
    <w:rsid w:val="00156367"/>
    <w:rsid w:val="00160A96"/>
    <w:rsid w:val="00165659"/>
    <w:rsid w:val="00165C2C"/>
    <w:rsid w:val="0016719E"/>
    <w:rsid w:val="0017123F"/>
    <w:rsid w:val="001741F6"/>
    <w:rsid w:val="00174C66"/>
    <w:rsid w:val="00174F89"/>
    <w:rsid w:val="00176D9C"/>
    <w:rsid w:val="00177E49"/>
    <w:rsid w:val="001818CC"/>
    <w:rsid w:val="0018283F"/>
    <w:rsid w:val="0018754D"/>
    <w:rsid w:val="001915F6"/>
    <w:rsid w:val="0019353C"/>
    <w:rsid w:val="001A0B03"/>
    <w:rsid w:val="001A6ACA"/>
    <w:rsid w:val="001A6FD1"/>
    <w:rsid w:val="001B000B"/>
    <w:rsid w:val="001B08B3"/>
    <w:rsid w:val="001B1E46"/>
    <w:rsid w:val="001B2171"/>
    <w:rsid w:val="001C2041"/>
    <w:rsid w:val="001C2841"/>
    <w:rsid w:val="001C61FE"/>
    <w:rsid w:val="001D1933"/>
    <w:rsid w:val="001D3099"/>
    <w:rsid w:val="001D342B"/>
    <w:rsid w:val="001D4307"/>
    <w:rsid w:val="001D4A25"/>
    <w:rsid w:val="001D58F9"/>
    <w:rsid w:val="001E0165"/>
    <w:rsid w:val="001E2851"/>
    <w:rsid w:val="001E490E"/>
    <w:rsid w:val="001F11A9"/>
    <w:rsid w:val="001F25F4"/>
    <w:rsid w:val="001F78FE"/>
    <w:rsid w:val="001F7935"/>
    <w:rsid w:val="002001AA"/>
    <w:rsid w:val="00200563"/>
    <w:rsid w:val="00200DF9"/>
    <w:rsid w:val="002040CE"/>
    <w:rsid w:val="00204549"/>
    <w:rsid w:val="00204F48"/>
    <w:rsid w:val="00210B35"/>
    <w:rsid w:val="00211449"/>
    <w:rsid w:val="00215D8D"/>
    <w:rsid w:val="00221D96"/>
    <w:rsid w:val="00223ADD"/>
    <w:rsid w:val="00224691"/>
    <w:rsid w:val="00225489"/>
    <w:rsid w:val="00226500"/>
    <w:rsid w:val="00226EA3"/>
    <w:rsid w:val="00231419"/>
    <w:rsid w:val="0023206D"/>
    <w:rsid w:val="002334F4"/>
    <w:rsid w:val="00236372"/>
    <w:rsid w:val="00236F6A"/>
    <w:rsid w:val="00237E75"/>
    <w:rsid w:val="00243304"/>
    <w:rsid w:val="00243877"/>
    <w:rsid w:val="00247F24"/>
    <w:rsid w:val="00251C58"/>
    <w:rsid w:val="0025512B"/>
    <w:rsid w:val="002556A0"/>
    <w:rsid w:val="002628BC"/>
    <w:rsid w:val="00263F8B"/>
    <w:rsid w:val="00265692"/>
    <w:rsid w:val="00267395"/>
    <w:rsid w:val="00267FFA"/>
    <w:rsid w:val="0027048D"/>
    <w:rsid w:val="00275286"/>
    <w:rsid w:val="00275839"/>
    <w:rsid w:val="00277916"/>
    <w:rsid w:val="00277E94"/>
    <w:rsid w:val="00280699"/>
    <w:rsid w:val="002809D9"/>
    <w:rsid w:val="002863F9"/>
    <w:rsid w:val="00290596"/>
    <w:rsid w:val="0029573F"/>
    <w:rsid w:val="00297679"/>
    <w:rsid w:val="00297BD2"/>
    <w:rsid w:val="002A0F7C"/>
    <w:rsid w:val="002A2813"/>
    <w:rsid w:val="002A2BA3"/>
    <w:rsid w:val="002A5F75"/>
    <w:rsid w:val="002A6187"/>
    <w:rsid w:val="002A6B1E"/>
    <w:rsid w:val="002A7696"/>
    <w:rsid w:val="002B2C5A"/>
    <w:rsid w:val="002B329B"/>
    <w:rsid w:val="002B7744"/>
    <w:rsid w:val="002B7DF5"/>
    <w:rsid w:val="002C402A"/>
    <w:rsid w:val="002C43F4"/>
    <w:rsid w:val="002C6707"/>
    <w:rsid w:val="002D1507"/>
    <w:rsid w:val="002D5F5A"/>
    <w:rsid w:val="002E03C4"/>
    <w:rsid w:val="002E4277"/>
    <w:rsid w:val="002E5E6D"/>
    <w:rsid w:val="002E7B82"/>
    <w:rsid w:val="002F0E1D"/>
    <w:rsid w:val="002F13B7"/>
    <w:rsid w:val="002F1E4F"/>
    <w:rsid w:val="002F39D9"/>
    <w:rsid w:val="002F467C"/>
    <w:rsid w:val="002F4741"/>
    <w:rsid w:val="002F58A7"/>
    <w:rsid w:val="00301B56"/>
    <w:rsid w:val="00302ADB"/>
    <w:rsid w:val="00302BA5"/>
    <w:rsid w:val="003047C5"/>
    <w:rsid w:val="00305F4A"/>
    <w:rsid w:val="00305F67"/>
    <w:rsid w:val="00306304"/>
    <w:rsid w:val="003066ED"/>
    <w:rsid w:val="00307965"/>
    <w:rsid w:val="00310682"/>
    <w:rsid w:val="00315013"/>
    <w:rsid w:val="003156AE"/>
    <w:rsid w:val="003179A5"/>
    <w:rsid w:val="00320261"/>
    <w:rsid w:val="0032508A"/>
    <w:rsid w:val="0032655F"/>
    <w:rsid w:val="00330F51"/>
    <w:rsid w:val="00332345"/>
    <w:rsid w:val="00332FDE"/>
    <w:rsid w:val="00340D5F"/>
    <w:rsid w:val="00340EAF"/>
    <w:rsid w:val="00342126"/>
    <w:rsid w:val="00342C7C"/>
    <w:rsid w:val="003431EB"/>
    <w:rsid w:val="0034378A"/>
    <w:rsid w:val="00343A21"/>
    <w:rsid w:val="00344680"/>
    <w:rsid w:val="003453EF"/>
    <w:rsid w:val="00356D5B"/>
    <w:rsid w:val="003601F9"/>
    <w:rsid w:val="0036147C"/>
    <w:rsid w:val="00363EEE"/>
    <w:rsid w:val="00364318"/>
    <w:rsid w:val="00366294"/>
    <w:rsid w:val="00372E2A"/>
    <w:rsid w:val="00374415"/>
    <w:rsid w:val="00374F5D"/>
    <w:rsid w:val="00376D7F"/>
    <w:rsid w:val="0038141F"/>
    <w:rsid w:val="00382F0F"/>
    <w:rsid w:val="0038308E"/>
    <w:rsid w:val="00383BCC"/>
    <w:rsid w:val="00385A2B"/>
    <w:rsid w:val="003866AB"/>
    <w:rsid w:val="00387FEF"/>
    <w:rsid w:val="00390303"/>
    <w:rsid w:val="00390B9C"/>
    <w:rsid w:val="003949FD"/>
    <w:rsid w:val="00394B30"/>
    <w:rsid w:val="0039701D"/>
    <w:rsid w:val="003A04D9"/>
    <w:rsid w:val="003A301E"/>
    <w:rsid w:val="003A3042"/>
    <w:rsid w:val="003A3748"/>
    <w:rsid w:val="003A5C40"/>
    <w:rsid w:val="003B3242"/>
    <w:rsid w:val="003C138C"/>
    <w:rsid w:val="003C270D"/>
    <w:rsid w:val="003C7211"/>
    <w:rsid w:val="003D04CD"/>
    <w:rsid w:val="003D1AA8"/>
    <w:rsid w:val="003D41C8"/>
    <w:rsid w:val="003D46C8"/>
    <w:rsid w:val="003D69C6"/>
    <w:rsid w:val="003E1B49"/>
    <w:rsid w:val="003E26B3"/>
    <w:rsid w:val="003E2AED"/>
    <w:rsid w:val="003E40D2"/>
    <w:rsid w:val="003E4A66"/>
    <w:rsid w:val="003E731B"/>
    <w:rsid w:val="003E7E74"/>
    <w:rsid w:val="003F0BF8"/>
    <w:rsid w:val="003F1C49"/>
    <w:rsid w:val="003F2F9D"/>
    <w:rsid w:val="003F408A"/>
    <w:rsid w:val="004002C9"/>
    <w:rsid w:val="00402C12"/>
    <w:rsid w:val="004047B9"/>
    <w:rsid w:val="00410994"/>
    <w:rsid w:val="004160DA"/>
    <w:rsid w:val="00416A23"/>
    <w:rsid w:val="004254ED"/>
    <w:rsid w:val="00436F54"/>
    <w:rsid w:val="00442F9F"/>
    <w:rsid w:val="00444680"/>
    <w:rsid w:val="0044540E"/>
    <w:rsid w:val="004475EB"/>
    <w:rsid w:val="00453762"/>
    <w:rsid w:val="004541B8"/>
    <w:rsid w:val="00457D67"/>
    <w:rsid w:val="004603CA"/>
    <w:rsid w:val="00465CC6"/>
    <w:rsid w:val="00465F61"/>
    <w:rsid w:val="004661E2"/>
    <w:rsid w:val="00470B3F"/>
    <w:rsid w:val="004710B2"/>
    <w:rsid w:val="004730C4"/>
    <w:rsid w:val="00473724"/>
    <w:rsid w:val="004742A4"/>
    <w:rsid w:val="00474D14"/>
    <w:rsid w:val="00475674"/>
    <w:rsid w:val="004775C7"/>
    <w:rsid w:val="00477666"/>
    <w:rsid w:val="00477D2B"/>
    <w:rsid w:val="004801D4"/>
    <w:rsid w:val="00481F1F"/>
    <w:rsid w:val="004850AE"/>
    <w:rsid w:val="00485372"/>
    <w:rsid w:val="00485BC1"/>
    <w:rsid w:val="00492BF8"/>
    <w:rsid w:val="00493C0B"/>
    <w:rsid w:val="004949F5"/>
    <w:rsid w:val="00495565"/>
    <w:rsid w:val="004978E3"/>
    <w:rsid w:val="004A0513"/>
    <w:rsid w:val="004A2765"/>
    <w:rsid w:val="004A2AC0"/>
    <w:rsid w:val="004A40D7"/>
    <w:rsid w:val="004A4950"/>
    <w:rsid w:val="004A6444"/>
    <w:rsid w:val="004B3539"/>
    <w:rsid w:val="004B50DE"/>
    <w:rsid w:val="004B60C8"/>
    <w:rsid w:val="004C17A1"/>
    <w:rsid w:val="004C19AF"/>
    <w:rsid w:val="004C42BA"/>
    <w:rsid w:val="004C69FF"/>
    <w:rsid w:val="004D0B05"/>
    <w:rsid w:val="004D2DAB"/>
    <w:rsid w:val="004D6AF1"/>
    <w:rsid w:val="004E0619"/>
    <w:rsid w:val="004E074A"/>
    <w:rsid w:val="004E1336"/>
    <w:rsid w:val="004E163F"/>
    <w:rsid w:val="004E311C"/>
    <w:rsid w:val="004E3187"/>
    <w:rsid w:val="004E40CF"/>
    <w:rsid w:val="004E4E09"/>
    <w:rsid w:val="004E5891"/>
    <w:rsid w:val="004E61C0"/>
    <w:rsid w:val="004E6328"/>
    <w:rsid w:val="004E6402"/>
    <w:rsid w:val="004E6FE7"/>
    <w:rsid w:val="004E767A"/>
    <w:rsid w:val="004E7E34"/>
    <w:rsid w:val="004F2C86"/>
    <w:rsid w:val="004F4E02"/>
    <w:rsid w:val="004F6B0C"/>
    <w:rsid w:val="0050096D"/>
    <w:rsid w:val="00501E93"/>
    <w:rsid w:val="005041C6"/>
    <w:rsid w:val="0050708F"/>
    <w:rsid w:val="00511F50"/>
    <w:rsid w:val="0051301B"/>
    <w:rsid w:val="00515B82"/>
    <w:rsid w:val="00517A8F"/>
    <w:rsid w:val="00522F83"/>
    <w:rsid w:val="0052348A"/>
    <w:rsid w:val="0052370C"/>
    <w:rsid w:val="00525EBA"/>
    <w:rsid w:val="005264F8"/>
    <w:rsid w:val="00530342"/>
    <w:rsid w:val="00530D9A"/>
    <w:rsid w:val="005330E4"/>
    <w:rsid w:val="005367E1"/>
    <w:rsid w:val="00536BEC"/>
    <w:rsid w:val="00537818"/>
    <w:rsid w:val="005378AB"/>
    <w:rsid w:val="005423C6"/>
    <w:rsid w:val="00543322"/>
    <w:rsid w:val="0054474C"/>
    <w:rsid w:val="005514F2"/>
    <w:rsid w:val="00551DF9"/>
    <w:rsid w:val="0055420B"/>
    <w:rsid w:val="00555DE8"/>
    <w:rsid w:val="00556FF1"/>
    <w:rsid w:val="005602BE"/>
    <w:rsid w:val="00560419"/>
    <w:rsid w:val="0056548D"/>
    <w:rsid w:val="00566258"/>
    <w:rsid w:val="00573889"/>
    <w:rsid w:val="0057472D"/>
    <w:rsid w:val="00574AE2"/>
    <w:rsid w:val="00574DDB"/>
    <w:rsid w:val="005775E7"/>
    <w:rsid w:val="00577A75"/>
    <w:rsid w:val="0058312D"/>
    <w:rsid w:val="0058452B"/>
    <w:rsid w:val="00584638"/>
    <w:rsid w:val="00585CF1"/>
    <w:rsid w:val="00594F43"/>
    <w:rsid w:val="00597237"/>
    <w:rsid w:val="00597408"/>
    <w:rsid w:val="005A1DF0"/>
    <w:rsid w:val="005A3231"/>
    <w:rsid w:val="005A38B4"/>
    <w:rsid w:val="005A40D6"/>
    <w:rsid w:val="005A6778"/>
    <w:rsid w:val="005A739A"/>
    <w:rsid w:val="005B0953"/>
    <w:rsid w:val="005B2550"/>
    <w:rsid w:val="005B2BF2"/>
    <w:rsid w:val="005B2C61"/>
    <w:rsid w:val="005B6EEC"/>
    <w:rsid w:val="005C05E1"/>
    <w:rsid w:val="005C13DB"/>
    <w:rsid w:val="005C31D3"/>
    <w:rsid w:val="005C530F"/>
    <w:rsid w:val="005C5C72"/>
    <w:rsid w:val="005D5776"/>
    <w:rsid w:val="005D77C2"/>
    <w:rsid w:val="005E51B3"/>
    <w:rsid w:val="005E7198"/>
    <w:rsid w:val="005E739D"/>
    <w:rsid w:val="005F1B26"/>
    <w:rsid w:val="005F244B"/>
    <w:rsid w:val="005F2997"/>
    <w:rsid w:val="005F2E71"/>
    <w:rsid w:val="005F484A"/>
    <w:rsid w:val="005F5DE2"/>
    <w:rsid w:val="005F6B97"/>
    <w:rsid w:val="005F6E6C"/>
    <w:rsid w:val="00600EF4"/>
    <w:rsid w:val="00601DC7"/>
    <w:rsid w:val="006035AE"/>
    <w:rsid w:val="00605CD4"/>
    <w:rsid w:val="00610FF9"/>
    <w:rsid w:val="00613C4E"/>
    <w:rsid w:val="00615949"/>
    <w:rsid w:val="006229EB"/>
    <w:rsid w:val="006238BE"/>
    <w:rsid w:val="00625E32"/>
    <w:rsid w:val="006309D4"/>
    <w:rsid w:val="0063373D"/>
    <w:rsid w:val="00640953"/>
    <w:rsid w:val="00641071"/>
    <w:rsid w:val="00650924"/>
    <w:rsid w:val="00651C9C"/>
    <w:rsid w:val="0065629F"/>
    <w:rsid w:val="006574F2"/>
    <w:rsid w:val="00657E8E"/>
    <w:rsid w:val="00664591"/>
    <w:rsid w:val="006651A5"/>
    <w:rsid w:val="006664A2"/>
    <w:rsid w:val="00666791"/>
    <w:rsid w:val="00667BCE"/>
    <w:rsid w:val="00667F94"/>
    <w:rsid w:val="00670446"/>
    <w:rsid w:val="00671989"/>
    <w:rsid w:val="00671BC3"/>
    <w:rsid w:val="00674289"/>
    <w:rsid w:val="0067505B"/>
    <w:rsid w:val="00675B09"/>
    <w:rsid w:val="006761CC"/>
    <w:rsid w:val="006833FF"/>
    <w:rsid w:val="00684694"/>
    <w:rsid w:val="00685D9E"/>
    <w:rsid w:val="00686B95"/>
    <w:rsid w:val="0069081B"/>
    <w:rsid w:val="00692036"/>
    <w:rsid w:val="00692242"/>
    <w:rsid w:val="00692D08"/>
    <w:rsid w:val="0069373D"/>
    <w:rsid w:val="00696FE5"/>
    <w:rsid w:val="00697254"/>
    <w:rsid w:val="006A20EB"/>
    <w:rsid w:val="006A366B"/>
    <w:rsid w:val="006A4565"/>
    <w:rsid w:val="006A59C2"/>
    <w:rsid w:val="006A7127"/>
    <w:rsid w:val="006B0088"/>
    <w:rsid w:val="006B29F0"/>
    <w:rsid w:val="006B6F9C"/>
    <w:rsid w:val="006B714C"/>
    <w:rsid w:val="006C5FE5"/>
    <w:rsid w:val="006C670E"/>
    <w:rsid w:val="006C7726"/>
    <w:rsid w:val="006C7CD0"/>
    <w:rsid w:val="006D0F70"/>
    <w:rsid w:val="006D1DF0"/>
    <w:rsid w:val="006D7330"/>
    <w:rsid w:val="006E126C"/>
    <w:rsid w:val="006E1D6F"/>
    <w:rsid w:val="006E3786"/>
    <w:rsid w:val="006F1961"/>
    <w:rsid w:val="0070231A"/>
    <w:rsid w:val="007023CA"/>
    <w:rsid w:val="00702C35"/>
    <w:rsid w:val="00711047"/>
    <w:rsid w:val="0071273E"/>
    <w:rsid w:val="00717C6D"/>
    <w:rsid w:val="0072028E"/>
    <w:rsid w:val="0072099E"/>
    <w:rsid w:val="00720A7E"/>
    <w:rsid w:val="00721AE6"/>
    <w:rsid w:val="00726539"/>
    <w:rsid w:val="0073104F"/>
    <w:rsid w:val="00731ECD"/>
    <w:rsid w:val="00733335"/>
    <w:rsid w:val="00733514"/>
    <w:rsid w:val="0073392D"/>
    <w:rsid w:val="00735CC7"/>
    <w:rsid w:val="00735D7C"/>
    <w:rsid w:val="007362FB"/>
    <w:rsid w:val="00740696"/>
    <w:rsid w:val="00740888"/>
    <w:rsid w:val="007436A9"/>
    <w:rsid w:val="0074376F"/>
    <w:rsid w:val="00747CAB"/>
    <w:rsid w:val="00755D3B"/>
    <w:rsid w:val="0076341B"/>
    <w:rsid w:val="007661B1"/>
    <w:rsid w:val="00772D04"/>
    <w:rsid w:val="00774884"/>
    <w:rsid w:val="007754AA"/>
    <w:rsid w:val="007767DB"/>
    <w:rsid w:val="007778C9"/>
    <w:rsid w:val="00780936"/>
    <w:rsid w:val="00782BCD"/>
    <w:rsid w:val="00785165"/>
    <w:rsid w:val="00786A9A"/>
    <w:rsid w:val="007A1C38"/>
    <w:rsid w:val="007B0933"/>
    <w:rsid w:val="007B33E2"/>
    <w:rsid w:val="007B38B9"/>
    <w:rsid w:val="007B4B68"/>
    <w:rsid w:val="007B5591"/>
    <w:rsid w:val="007B6F6F"/>
    <w:rsid w:val="007B7889"/>
    <w:rsid w:val="007C3006"/>
    <w:rsid w:val="007D3957"/>
    <w:rsid w:val="007D51A4"/>
    <w:rsid w:val="007D5365"/>
    <w:rsid w:val="007D67B4"/>
    <w:rsid w:val="007D749C"/>
    <w:rsid w:val="007E06AC"/>
    <w:rsid w:val="007E3C72"/>
    <w:rsid w:val="007E61DE"/>
    <w:rsid w:val="007E775B"/>
    <w:rsid w:val="007F2CC3"/>
    <w:rsid w:val="007F3C94"/>
    <w:rsid w:val="007F42F6"/>
    <w:rsid w:val="007F5B85"/>
    <w:rsid w:val="00802108"/>
    <w:rsid w:val="008130BE"/>
    <w:rsid w:val="008133B5"/>
    <w:rsid w:val="0081413E"/>
    <w:rsid w:val="00817168"/>
    <w:rsid w:val="00817E46"/>
    <w:rsid w:val="00823514"/>
    <w:rsid w:val="008251F3"/>
    <w:rsid w:val="008300E2"/>
    <w:rsid w:val="00830C5D"/>
    <w:rsid w:val="00833D77"/>
    <w:rsid w:val="0083694A"/>
    <w:rsid w:val="0083786A"/>
    <w:rsid w:val="00840917"/>
    <w:rsid w:val="00845DB6"/>
    <w:rsid w:val="0084645F"/>
    <w:rsid w:val="00850B90"/>
    <w:rsid w:val="0085182A"/>
    <w:rsid w:val="00852D92"/>
    <w:rsid w:val="00852E8E"/>
    <w:rsid w:val="0085399E"/>
    <w:rsid w:val="00854FC8"/>
    <w:rsid w:val="00856238"/>
    <w:rsid w:val="008606BF"/>
    <w:rsid w:val="0086166B"/>
    <w:rsid w:val="00864E77"/>
    <w:rsid w:val="00865A3B"/>
    <w:rsid w:val="00866671"/>
    <w:rsid w:val="008704A1"/>
    <w:rsid w:val="0087330C"/>
    <w:rsid w:val="00874C7C"/>
    <w:rsid w:val="00881148"/>
    <w:rsid w:val="00882CD2"/>
    <w:rsid w:val="00883DC9"/>
    <w:rsid w:val="008848A0"/>
    <w:rsid w:val="008862B5"/>
    <w:rsid w:val="00887A4F"/>
    <w:rsid w:val="00893F7C"/>
    <w:rsid w:val="00894DA1"/>
    <w:rsid w:val="00896567"/>
    <w:rsid w:val="00896DEE"/>
    <w:rsid w:val="00897721"/>
    <w:rsid w:val="00897966"/>
    <w:rsid w:val="008A004F"/>
    <w:rsid w:val="008A2DB3"/>
    <w:rsid w:val="008A3E76"/>
    <w:rsid w:val="008A5122"/>
    <w:rsid w:val="008A5C08"/>
    <w:rsid w:val="008A7335"/>
    <w:rsid w:val="008A7E2C"/>
    <w:rsid w:val="008B2657"/>
    <w:rsid w:val="008B287E"/>
    <w:rsid w:val="008B3E9F"/>
    <w:rsid w:val="008B62D1"/>
    <w:rsid w:val="008C5D18"/>
    <w:rsid w:val="008C7D46"/>
    <w:rsid w:val="008D1F79"/>
    <w:rsid w:val="008D21DE"/>
    <w:rsid w:val="008D43C3"/>
    <w:rsid w:val="008E0A11"/>
    <w:rsid w:val="008E305E"/>
    <w:rsid w:val="008E3854"/>
    <w:rsid w:val="008F1862"/>
    <w:rsid w:val="008F3D70"/>
    <w:rsid w:val="008F4967"/>
    <w:rsid w:val="008F4E60"/>
    <w:rsid w:val="008F75E1"/>
    <w:rsid w:val="0090393F"/>
    <w:rsid w:val="00904DFC"/>
    <w:rsid w:val="009055F8"/>
    <w:rsid w:val="009063BC"/>
    <w:rsid w:val="00907BF1"/>
    <w:rsid w:val="00912AA0"/>
    <w:rsid w:val="00914F1A"/>
    <w:rsid w:val="0091540F"/>
    <w:rsid w:val="00916778"/>
    <w:rsid w:val="00922359"/>
    <w:rsid w:val="0092246D"/>
    <w:rsid w:val="00926A17"/>
    <w:rsid w:val="00927F65"/>
    <w:rsid w:val="0093019F"/>
    <w:rsid w:val="009315BE"/>
    <w:rsid w:val="00933050"/>
    <w:rsid w:val="0093429C"/>
    <w:rsid w:val="009348CB"/>
    <w:rsid w:val="00935586"/>
    <w:rsid w:val="00937B9E"/>
    <w:rsid w:val="00941229"/>
    <w:rsid w:val="009438A5"/>
    <w:rsid w:val="00945A6D"/>
    <w:rsid w:val="009461C3"/>
    <w:rsid w:val="00947F6C"/>
    <w:rsid w:val="00950A07"/>
    <w:rsid w:val="00951B42"/>
    <w:rsid w:val="00952CAC"/>
    <w:rsid w:val="009539DD"/>
    <w:rsid w:val="009548F1"/>
    <w:rsid w:val="00954D6D"/>
    <w:rsid w:val="00956C0E"/>
    <w:rsid w:val="0095787A"/>
    <w:rsid w:val="00964254"/>
    <w:rsid w:val="009645D7"/>
    <w:rsid w:val="009667EB"/>
    <w:rsid w:val="00967312"/>
    <w:rsid w:val="00970F4C"/>
    <w:rsid w:val="00971C9F"/>
    <w:rsid w:val="00972D67"/>
    <w:rsid w:val="00973536"/>
    <w:rsid w:val="00976222"/>
    <w:rsid w:val="0097623D"/>
    <w:rsid w:val="00985DF1"/>
    <w:rsid w:val="00987843"/>
    <w:rsid w:val="00990039"/>
    <w:rsid w:val="00991E6B"/>
    <w:rsid w:val="009955B0"/>
    <w:rsid w:val="00995819"/>
    <w:rsid w:val="009961D9"/>
    <w:rsid w:val="009A2C0A"/>
    <w:rsid w:val="009A36CB"/>
    <w:rsid w:val="009A4608"/>
    <w:rsid w:val="009A61CB"/>
    <w:rsid w:val="009A66FA"/>
    <w:rsid w:val="009A692C"/>
    <w:rsid w:val="009B0005"/>
    <w:rsid w:val="009B1F0E"/>
    <w:rsid w:val="009B7DE0"/>
    <w:rsid w:val="009C22E1"/>
    <w:rsid w:val="009C36F5"/>
    <w:rsid w:val="009C568C"/>
    <w:rsid w:val="009C6A0A"/>
    <w:rsid w:val="009C6DC4"/>
    <w:rsid w:val="009D08AA"/>
    <w:rsid w:val="009D0CF1"/>
    <w:rsid w:val="009D14C5"/>
    <w:rsid w:val="009D3A05"/>
    <w:rsid w:val="009E0A7E"/>
    <w:rsid w:val="009E195F"/>
    <w:rsid w:val="009E30A6"/>
    <w:rsid w:val="009E30CC"/>
    <w:rsid w:val="009E388F"/>
    <w:rsid w:val="009E3FA4"/>
    <w:rsid w:val="009E7CF8"/>
    <w:rsid w:val="009F16EF"/>
    <w:rsid w:val="00A0507C"/>
    <w:rsid w:val="00A050B7"/>
    <w:rsid w:val="00A10074"/>
    <w:rsid w:val="00A10A18"/>
    <w:rsid w:val="00A11807"/>
    <w:rsid w:val="00A12769"/>
    <w:rsid w:val="00A16034"/>
    <w:rsid w:val="00A20107"/>
    <w:rsid w:val="00A2107A"/>
    <w:rsid w:val="00A235EC"/>
    <w:rsid w:val="00A23BCA"/>
    <w:rsid w:val="00A26371"/>
    <w:rsid w:val="00A30704"/>
    <w:rsid w:val="00A36560"/>
    <w:rsid w:val="00A41AC3"/>
    <w:rsid w:val="00A47BF7"/>
    <w:rsid w:val="00A47CE3"/>
    <w:rsid w:val="00A5053E"/>
    <w:rsid w:val="00A5063A"/>
    <w:rsid w:val="00A52B8C"/>
    <w:rsid w:val="00A53974"/>
    <w:rsid w:val="00A5719E"/>
    <w:rsid w:val="00A63F94"/>
    <w:rsid w:val="00A656C8"/>
    <w:rsid w:val="00A65A71"/>
    <w:rsid w:val="00A67554"/>
    <w:rsid w:val="00A732C9"/>
    <w:rsid w:val="00A75A1D"/>
    <w:rsid w:val="00A778AA"/>
    <w:rsid w:val="00A77DE7"/>
    <w:rsid w:val="00A84E76"/>
    <w:rsid w:val="00A86201"/>
    <w:rsid w:val="00A86BB4"/>
    <w:rsid w:val="00A906FF"/>
    <w:rsid w:val="00A91437"/>
    <w:rsid w:val="00A942DC"/>
    <w:rsid w:val="00AA3055"/>
    <w:rsid w:val="00AA535F"/>
    <w:rsid w:val="00AA7A4D"/>
    <w:rsid w:val="00AB21FE"/>
    <w:rsid w:val="00AB2B62"/>
    <w:rsid w:val="00AC02E7"/>
    <w:rsid w:val="00AC04BF"/>
    <w:rsid w:val="00AC1ACC"/>
    <w:rsid w:val="00AC2047"/>
    <w:rsid w:val="00AC4785"/>
    <w:rsid w:val="00AC522F"/>
    <w:rsid w:val="00AD0FD3"/>
    <w:rsid w:val="00AD3EF5"/>
    <w:rsid w:val="00AD7B27"/>
    <w:rsid w:val="00AE162D"/>
    <w:rsid w:val="00AE727E"/>
    <w:rsid w:val="00AE7A71"/>
    <w:rsid w:val="00AF186C"/>
    <w:rsid w:val="00AF2044"/>
    <w:rsid w:val="00AF2BBD"/>
    <w:rsid w:val="00AF406A"/>
    <w:rsid w:val="00AF41E7"/>
    <w:rsid w:val="00AF4CAD"/>
    <w:rsid w:val="00AF5410"/>
    <w:rsid w:val="00AF5A3C"/>
    <w:rsid w:val="00B0000A"/>
    <w:rsid w:val="00B01CF7"/>
    <w:rsid w:val="00B033B4"/>
    <w:rsid w:val="00B04108"/>
    <w:rsid w:val="00B042A7"/>
    <w:rsid w:val="00B056D0"/>
    <w:rsid w:val="00B06175"/>
    <w:rsid w:val="00B06358"/>
    <w:rsid w:val="00B068F1"/>
    <w:rsid w:val="00B07069"/>
    <w:rsid w:val="00B12D23"/>
    <w:rsid w:val="00B14908"/>
    <w:rsid w:val="00B15CE7"/>
    <w:rsid w:val="00B163C5"/>
    <w:rsid w:val="00B17689"/>
    <w:rsid w:val="00B22186"/>
    <w:rsid w:val="00B25BA2"/>
    <w:rsid w:val="00B26171"/>
    <w:rsid w:val="00B274DC"/>
    <w:rsid w:val="00B34897"/>
    <w:rsid w:val="00B34D7D"/>
    <w:rsid w:val="00B375D4"/>
    <w:rsid w:val="00B419F8"/>
    <w:rsid w:val="00B4228E"/>
    <w:rsid w:val="00B43B63"/>
    <w:rsid w:val="00B46FDD"/>
    <w:rsid w:val="00B512F4"/>
    <w:rsid w:val="00B52184"/>
    <w:rsid w:val="00B52540"/>
    <w:rsid w:val="00B53095"/>
    <w:rsid w:val="00B616CB"/>
    <w:rsid w:val="00B64C37"/>
    <w:rsid w:val="00B664E3"/>
    <w:rsid w:val="00B74B28"/>
    <w:rsid w:val="00B812CA"/>
    <w:rsid w:val="00B81DB6"/>
    <w:rsid w:val="00B822A9"/>
    <w:rsid w:val="00B823D0"/>
    <w:rsid w:val="00B84B1B"/>
    <w:rsid w:val="00B8563C"/>
    <w:rsid w:val="00B8729F"/>
    <w:rsid w:val="00B9077E"/>
    <w:rsid w:val="00B913F6"/>
    <w:rsid w:val="00B91D13"/>
    <w:rsid w:val="00B92908"/>
    <w:rsid w:val="00B937BF"/>
    <w:rsid w:val="00B942A5"/>
    <w:rsid w:val="00B9464B"/>
    <w:rsid w:val="00B9584E"/>
    <w:rsid w:val="00B96E81"/>
    <w:rsid w:val="00BA0155"/>
    <w:rsid w:val="00BA601D"/>
    <w:rsid w:val="00BA756A"/>
    <w:rsid w:val="00BB3BF5"/>
    <w:rsid w:val="00BB4102"/>
    <w:rsid w:val="00BB730C"/>
    <w:rsid w:val="00BB7FD3"/>
    <w:rsid w:val="00BC1459"/>
    <w:rsid w:val="00BC3144"/>
    <w:rsid w:val="00BC41B8"/>
    <w:rsid w:val="00BC4936"/>
    <w:rsid w:val="00BC49EA"/>
    <w:rsid w:val="00BC592E"/>
    <w:rsid w:val="00BC5A01"/>
    <w:rsid w:val="00BC788D"/>
    <w:rsid w:val="00BD4A3F"/>
    <w:rsid w:val="00BD79ED"/>
    <w:rsid w:val="00BD7C16"/>
    <w:rsid w:val="00BE1F16"/>
    <w:rsid w:val="00BE385D"/>
    <w:rsid w:val="00BE469A"/>
    <w:rsid w:val="00BE648F"/>
    <w:rsid w:val="00BE6EE3"/>
    <w:rsid w:val="00BE70DB"/>
    <w:rsid w:val="00BF02D1"/>
    <w:rsid w:val="00BF0E48"/>
    <w:rsid w:val="00BF19D9"/>
    <w:rsid w:val="00BF3559"/>
    <w:rsid w:val="00BF4F2B"/>
    <w:rsid w:val="00BF5E6E"/>
    <w:rsid w:val="00BF7319"/>
    <w:rsid w:val="00BF77CF"/>
    <w:rsid w:val="00C0071C"/>
    <w:rsid w:val="00C02021"/>
    <w:rsid w:val="00C02BB9"/>
    <w:rsid w:val="00C04FE1"/>
    <w:rsid w:val="00C1035E"/>
    <w:rsid w:val="00C11A61"/>
    <w:rsid w:val="00C11EBE"/>
    <w:rsid w:val="00C15C8D"/>
    <w:rsid w:val="00C21296"/>
    <w:rsid w:val="00C2174F"/>
    <w:rsid w:val="00C23A12"/>
    <w:rsid w:val="00C24073"/>
    <w:rsid w:val="00C25930"/>
    <w:rsid w:val="00C26507"/>
    <w:rsid w:val="00C26F5E"/>
    <w:rsid w:val="00C27A75"/>
    <w:rsid w:val="00C31A7A"/>
    <w:rsid w:val="00C32F48"/>
    <w:rsid w:val="00C34D89"/>
    <w:rsid w:val="00C35D77"/>
    <w:rsid w:val="00C35EF5"/>
    <w:rsid w:val="00C360DF"/>
    <w:rsid w:val="00C37C37"/>
    <w:rsid w:val="00C448D4"/>
    <w:rsid w:val="00C4666C"/>
    <w:rsid w:val="00C508B4"/>
    <w:rsid w:val="00C51F93"/>
    <w:rsid w:val="00C61265"/>
    <w:rsid w:val="00C61DC2"/>
    <w:rsid w:val="00C66D85"/>
    <w:rsid w:val="00C67D00"/>
    <w:rsid w:val="00C709DE"/>
    <w:rsid w:val="00C7333F"/>
    <w:rsid w:val="00C73741"/>
    <w:rsid w:val="00C75781"/>
    <w:rsid w:val="00C75AF9"/>
    <w:rsid w:val="00C77D90"/>
    <w:rsid w:val="00C803F2"/>
    <w:rsid w:val="00C85BD2"/>
    <w:rsid w:val="00C85C7D"/>
    <w:rsid w:val="00C9252E"/>
    <w:rsid w:val="00C939B4"/>
    <w:rsid w:val="00C9583B"/>
    <w:rsid w:val="00C9697F"/>
    <w:rsid w:val="00CA0FA3"/>
    <w:rsid w:val="00CA1DB2"/>
    <w:rsid w:val="00CA3231"/>
    <w:rsid w:val="00CA6B93"/>
    <w:rsid w:val="00CB0ECC"/>
    <w:rsid w:val="00CB0F43"/>
    <w:rsid w:val="00CB1E32"/>
    <w:rsid w:val="00CB26C6"/>
    <w:rsid w:val="00CB26FA"/>
    <w:rsid w:val="00CB2A8F"/>
    <w:rsid w:val="00CB4113"/>
    <w:rsid w:val="00CB5983"/>
    <w:rsid w:val="00CB5DFE"/>
    <w:rsid w:val="00CC0B61"/>
    <w:rsid w:val="00CC3C19"/>
    <w:rsid w:val="00CC58DA"/>
    <w:rsid w:val="00CC6DFD"/>
    <w:rsid w:val="00CC745B"/>
    <w:rsid w:val="00CD2A59"/>
    <w:rsid w:val="00CD2EE4"/>
    <w:rsid w:val="00CD3A55"/>
    <w:rsid w:val="00CD74E3"/>
    <w:rsid w:val="00CE20FF"/>
    <w:rsid w:val="00CE2C90"/>
    <w:rsid w:val="00CE4538"/>
    <w:rsid w:val="00CE47B5"/>
    <w:rsid w:val="00CE5F48"/>
    <w:rsid w:val="00CE6C28"/>
    <w:rsid w:val="00CE7866"/>
    <w:rsid w:val="00CE7BCD"/>
    <w:rsid w:val="00CF32EB"/>
    <w:rsid w:val="00CF33AD"/>
    <w:rsid w:val="00CF593E"/>
    <w:rsid w:val="00CF755D"/>
    <w:rsid w:val="00CF7FE7"/>
    <w:rsid w:val="00D01F60"/>
    <w:rsid w:val="00D020CE"/>
    <w:rsid w:val="00D04AF9"/>
    <w:rsid w:val="00D100DF"/>
    <w:rsid w:val="00D141F2"/>
    <w:rsid w:val="00D17971"/>
    <w:rsid w:val="00D220DF"/>
    <w:rsid w:val="00D2210B"/>
    <w:rsid w:val="00D226BA"/>
    <w:rsid w:val="00D25161"/>
    <w:rsid w:val="00D25295"/>
    <w:rsid w:val="00D27EA0"/>
    <w:rsid w:val="00D303B9"/>
    <w:rsid w:val="00D3250D"/>
    <w:rsid w:val="00D32CCC"/>
    <w:rsid w:val="00D336EE"/>
    <w:rsid w:val="00D339AF"/>
    <w:rsid w:val="00D347A5"/>
    <w:rsid w:val="00D353F8"/>
    <w:rsid w:val="00D35647"/>
    <w:rsid w:val="00D3759F"/>
    <w:rsid w:val="00D375DD"/>
    <w:rsid w:val="00D402B4"/>
    <w:rsid w:val="00D40EEB"/>
    <w:rsid w:val="00D41CF1"/>
    <w:rsid w:val="00D43727"/>
    <w:rsid w:val="00D47AE2"/>
    <w:rsid w:val="00D510CE"/>
    <w:rsid w:val="00D51BAC"/>
    <w:rsid w:val="00D56833"/>
    <w:rsid w:val="00D60BF5"/>
    <w:rsid w:val="00D6141D"/>
    <w:rsid w:val="00D6318A"/>
    <w:rsid w:val="00D64A0B"/>
    <w:rsid w:val="00D658F2"/>
    <w:rsid w:val="00D65983"/>
    <w:rsid w:val="00D67056"/>
    <w:rsid w:val="00D67BB7"/>
    <w:rsid w:val="00D72A77"/>
    <w:rsid w:val="00D7445F"/>
    <w:rsid w:val="00D7771D"/>
    <w:rsid w:val="00D77A4A"/>
    <w:rsid w:val="00D803A5"/>
    <w:rsid w:val="00D84491"/>
    <w:rsid w:val="00D87BB8"/>
    <w:rsid w:val="00D91930"/>
    <w:rsid w:val="00D92188"/>
    <w:rsid w:val="00D971C7"/>
    <w:rsid w:val="00D979E7"/>
    <w:rsid w:val="00D97CF4"/>
    <w:rsid w:val="00DA0730"/>
    <w:rsid w:val="00DA243C"/>
    <w:rsid w:val="00DA328D"/>
    <w:rsid w:val="00DA340A"/>
    <w:rsid w:val="00DA58F1"/>
    <w:rsid w:val="00DA6F3D"/>
    <w:rsid w:val="00DB1810"/>
    <w:rsid w:val="00DB1D75"/>
    <w:rsid w:val="00DB2D22"/>
    <w:rsid w:val="00DB517C"/>
    <w:rsid w:val="00DB5587"/>
    <w:rsid w:val="00DC193C"/>
    <w:rsid w:val="00DC255D"/>
    <w:rsid w:val="00DC4265"/>
    <w:rsid w:val="00DC4D44"/>
    <w:rsid w:val="00DC69D6"/>
    <w:rsid w:val="00DD1EE2"/>
    <w:rsid w:val="00DD2371"/>
    <w:rsid w:val="00DD2BB4"/>
    <w:rsid w:val="00DD2C83"/>
    <w:rsid w:val="00DD3673"/>
    <w:rsid w:val="00DD36B1"/>
    <w:rsid w:val="00DD41D0"/>
    <w:rsid w:val="00DD4691"/>
    <w:rsid w:val="00DD58AC"/>
    <w:rsid w:val="00DD7C59"/>
    <w:rsid w:val="00DE1108"/>
    <w:rsid w:val="00DE1E9E"/>
    <w:rsid w:val="00DE3FCC"/>
    <w:rsid w:val="00DE4058"/>
    <w:rsid w:val="00DE6ADC"/>
    <w:rsid w:val="00DF40BD"/>
    <w:rsid w:val="00DF591D"/>
    <w:rsid w:val="00DF5F76"/>
    <w:rsid w:val="00DF638B"/>
    <w:rsid w:val="00E00FFD"/>
    <w:rsid w:val="00E0133C"/>
    <w:rsid w:val="00E01B93"/>
    <w:rsid w:val="00E06BB1"/>
    <w:rsid w:val="00E0708E"/>
    <w:rsid w:val="00E073E3"/>
    <w:rsid w:val="00E1127C"/>
    <w:rsid w:val="00E126B1"/>
    <w:rsid w:val="00E12A2E"/>
    <w:rsid w:val="00E154F8"/>
    <w:rsid w:val="00E2329B"/>
    <w:rsid w:val="00E23AA6"/>
    <w:rsid w:val="00E34003"/>
    <w:rsid w:val="00E361E4"/>
    <w:rsid w:val="00E374A9"/>
    <w:rsid w:val="00E428BE"/>
    <w:rsid w:val="00E43535"/>
    <w:rsid w:val="00E45B15"/>
    <w:rsid w:val="00E45E68"/>
    <w:rsid w:val="00E463A8"/>
    <w:rsid w:val="00E53A4A"/>
    <w:rsid w:val="00E61645"/>
    <w:rsid w:val="00E62AEF"/>
    <w:rsid w:val="00E63D34"/>
    <w:rsid w:val="00E704E9"/>
    <w:rsid w:val="00E755F2"/>
    <w:rsid w:val="00E76B91"/>
    <w:rsid w:val="00E77439"/>
    <w:rsid w:val="00E810A3"/>
    <w:rsid w:val="00E83DB8"/>
    <w:rsid w:val="00E858A8"/>
    <w:rsid w:val="00E8658C"/>
    <w:rsid w:val="00E90F63"/>
    <w:rsid w:val="00E95D5A"/>
    <w:rsid w:val="00E975B7"/>
    <w:rsid w:val="00E97F47"/>
    <w:rsid w:val="00EA0818"/>
    <w:rsid w:val="00EA0F85"/>
    <w:rsid w:val="00EA1A67"/>
    <w:rsid w:val="00EA29D6"/>
    <w:rsid w:val="00EB0108"/>
    <w:rsid w:val="00EB0AAF"/>
    <w:rsid w:val="00EB0C6B"/>
    <w:rsid w:val="00EB6106"/>
    <w:rsid w:val="00EB71EE"/>
    <w:rsid w:val="00EC081B"/>
    <w:rsid w:val="00EC4670"/>
    <w:rsid w:val="00ED22C0"/>
    <w:rsid w:val="00ED3733"/>
    <w:rsid w:val="00ED3EA3"/>
    <w:rsid w:val="00ED6332"/>
    <w:rsid w:val="00ED6F67"/>
    <w:rsid w:val="00EE09CA"/>
    <w:rsid w:val="00EE2471"/>
    <w:rsid w:val="00EE3060"/>
    <w:rsid w:val="00EE3A4D"/>
    <w:rsid w:val="00EE3E87"/>
    <w:rsid w:val="00EE4E56"/>
    <w:rsid w:val="00EE7667"/>
    <w:rsid w:val="00EF500D"/>
    <w:rsid w:val="00EF603E"/>
    <w:rsid w:val="00EF680C"/>
    <w:rsid w:val="00EF6F52"/>
    <w:rsid w:val="00F000E2"/>
    <w:rsid w:val="00F03637"/>
    <w:rsid w:val="00F043D5"/>
    <w:rsid w:val="00F04D61"/>
    <w:rsid w:val="00F06996"/>
    <w:rsid w:val="00F10012"/>
    <w:rsid w:val="00F10490"/>
    <w:rsid w:val="00F14052"/>
    <w:rsid w:val="00F15B64"/>
    <w:rsid w:val="00F1733F"/>
    <w:rsid w:val="00F212F7"/>
    <w:rsid w:val="00F2142E"/>
    <w:rsid w:val="00F22003"/>
    <w:rsid w:val="00F23375"/>
    <w:rsid w:val="00F27998"/>
    <w:rsid w:val="00F325C9"/>
    <w:rsid w:val="00F34434"/>
    <w:rsid w:val="00F37A3D"/>
    <w:rsid w:val="00F416BB"/>
    <w:rsid w:val="00F4532F"/>
    <w:rsid w:val="00F458A9"/>
    <w:rsid w:val="00F46704"/>
    <w:rsid w:val="00F50A15"/>
    <w:rsid w:val="00F50D30"/>
    <w:rsid w:val="00F53DD5"/>
    <w:rsid w:val="00F570EE"/>
    <w:rsid w:val="00F62629"/>
    <w:rsid w:val="00F659D7"/>
    <w:rsid w:val="00F661EC"/>
    <w:rsid w:val="00F70C58"/>
    <w:rsid w:val="00F72C82"/>
    <w:rsid w:val="00F72D66"/>
    <w:rsid w:val="00F72E21"/>
    <w:rsid w:val="00F801FC"/>
    <w:rsid w:val="00F806C4"/>
    <w:rsid w:val="00F81B23"/>
    <w:rsid w:val="00F81B4B"/>
    <w:rsid w:val="00F82A67"/>
    <w:rsid w:val="00F83E5E"/>
    <w:rsid w:val="00F843C4"/>
    <w:rsid w:val="00F863B8"/>
    <w:rsid w:val="00F879BB"/>
    <w:rsid w:val="00F9182B"/>
    <w:rsid w:val="00F92131"/>
    <w:rsid w:val="00F9422B"/>
    <w:rsid w:val="00F94E26"/>
    <w:rsid w:val="00F97362"/>
    <w:rsid w:val="00FA012E"/>
    <w:rsid w:val="00FA17F9"/>
    <w:rsid w:val="00FA6622"/>
    <w:rsid w:val="00FA736B"/>
    <w:rsid w:val="00FB0A47"/>
    <w:rsid w:val="00FB72B9"/>
    <w:rsid w:val="00FC2B9F"/>
    <w:rsid w:val="00FD4155"/>
    <w:rsid w:val="00FD4675"/>
    <w:rsid w:val="00FE3001"/>
    <w:rsid w:val="00FE3047"/>
    <w:rsid w:val="00FE3620"/>
    <w:rsid w:val="00FE4C68"/>
    <w:rsid w:val="00FE6190"/>
    <w:rsid w:val="00FE6765"/>
    <w:rsid w:val="00FF488C"/>
    <w:rsid w:val="00F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B805FF"/>
  <w15:chartTrackingRefBased/>
  <w15:docId w15:val="{1BDB8A76-7D9B-6048-9A31-F66F51D80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D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DE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7DE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5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5A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303B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0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933"/>
  </w:style>
  <w:style w:type="paragraph" w:styleId="Footer">
    <w:name w:val="footer"/>
    <w:basedOn w:val="Normal"/>
    <w:link w:val="FooterChar"/>
    <w:uiPriority w:val="99"/>
    <w:unhideWhenUsed/>
    <w:rsid w:val="007B0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933"/>
  </w:style>
  <w:style w:type="character" w:styleId="PageNumber">
    <w:name w:val="page number"/>
    <w:basedOn w:val="DefaultParagraphFont"/>
    <w:uiPriority w:val="99"/>
    <w:semiHidden/>
    <w:unhideWhenUsed/>
    <w:rsid w:val="007B0933"/>
  </w:style>
  <w:style w:type="paragraph" w:styleId="Bibliography">
    <w:name w:val="Bibliography"/>
    <w:basedOn w:val="Normal"/>
    <w:next w:val="Normal"/>
    <w:uiPriority w:val="37"/>
    <w:unhideWhenUsed/>
    <w:rsid w:val="007B0933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45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5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6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04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56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2129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2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129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129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4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0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5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0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A1125-4D4B-4051-85D4-0369E14D5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i, Yoshiko</dc:creator>
  <cp:keywords/>
  <dc:description/>
  <cp:lastModifiedBy>Buvaneswari R</cp:lastModifiedBy>
  <cp:revision>3</cp:revision>
  <cp:lastPrinted>2024-04-02T00:46:00Z</cp:lastPrinted>
  <dcterms:created xsi:type="dcterms:W3CDTF">2024-05-11T13:44:00Z</dcterms:created>
  <dcterms:modified xsi:type="dcterms:W3CDTF">2024-05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Yxfb4m4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